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49756" w14:textId="7120DFEC" w:rsidR="00864D51" w:rsidRDefault="00864D51" w:rsidP="00864D51">
      <w:pPr>
        <w:rPr>
          <w:rFonts w:ascii="Calibri" w:hAnsi="Calibri" w:cs="Calibri"/>
          <w:b/>
          <w:lang w:val="en-US"/>
        </w:rPr>
      </w:pPr>
      <w:r w:rsidRPr="00527A00">
        <w:rPr>
          <w:rFonts w:ascii="Calibri" w:hAnsi="Calibri" w:cs="Calibri"/>
          <w:b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EC66E58" wp14:editId="094005E8">
                <wp:simplePos x="0" y="0"/>
                <wp:positionH relativeFrom="column">
                  <wp:posOffset>-41054</wp:posOffset>
                </wp:positionH>
                <wp:positionV relativeFrom="paragraph">
                  <wp:posOffset>205436</wp:posOffset>
                </wp:positionV>
                <wp:extent cx="5748793" cy="4921858"/>
                <wp:effectExtent l="0" t="0" r="23495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8793" cy="4921858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417291" id="Rectangle 23" o:spid="_x0000_s1026" style="position:absolute;margin-left:-3.25pt;margin-top:16.2pt;width:452.65pt;height:387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" filled="f" strokecolor="#7f7f7f [1612]" strokeweight=".25pt"/>
            </w:pict>
          </mc:Fallback>
        </mc:AlternateContent>
      </w:r>
      <w:r w:rsidRPr="00527A00">
        <w:rPr>
          <w:rFonts w:ascii="Calibri" w:hAnsi="Calibri" w:cs="Calibri"/>
          <w:b/>
          <w:lang w:val="en-US"/>
        </w:rPr>
        <w:t>Supplementary Figure 1</w:t>
      </w:r>
      <w:r w:rsidR="00527A00" w:rsidRPr="00527A00">
        <w:rPr>
          <w:rFonts w:ascii="Calibri" w:hAnsi="Calibri" w:cs="Calibri"/>
          <w:b/>
          <w:lang w:val="en-US"/>
        </w:rPr>
        <w:t>. Flowchart complete case sample</w:t>
      </w:r>
    </w:p>
    <w:p w14:paraId="06FE9696" w14:textId="31D83B3A" w:rsidR="00864D51" w:rsidRPr="00C06129" w:rsidRDefault="002C68A3" w:rsidP="002C68A3">
      <w:pPr>
        <w:tabs>
          <w:tab w:val="left" w:pos="1214"/>
        </w:tabs>
        <w:spacing w:line="240" w:lineRule="auto"/>
        <w:rPr>
          <w:lang w:val="en-US"/>
        </w:rPr>
      </w:pPr>
      <w:r w:rsidRPr="004629C7">
        <w:rPr>
          <w:b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F924B30" wp14:editId="7552694B">
                <wp:simplePos x="0" y="0"/>
                <wp:positionH relativeFrom="column">
                  <wp:posOffset>386715</wp:posOffset>
                </wp:positionH>
                <wp:positionV relativeFrom="paragraph">
                  <wp:posOffset>8255</wp:posOffset>
                </wp:positionV>
                <wp:extent cx="1514475" cy="2857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8BB3A" w14:textId="77777777" w:rsidR="00864D51" w:rsidRPr="00527A00" w:rsidRDefault="00864D51" w:rsidP="00864D51">
                            <w:pPr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27A00">
                              <w:rPr>
                                <w:rFonts w:ascii="Calibri" w:hAnsi="Calibri" w:cs="Calibri"/>
                              </w:rPr>
                              <w:t xml:space="preserve">9,187 </w:t>
                            </w:r>
                            <w:proofErr w:type="spellStart"/>
                            <w:r w:rsidRPr="00527A00">
                              <w:rPr>
                                <w:rFonts w:ascii="Calibri" w:hAnsi="Calibri" w:cs="Calibri"/>
                              </w:rPr>
                              <w:t>responden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924B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.45pt;margin-top:.65pt;width:119.25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">
                <v:textbox>
                  <w:txbxContent>
                    <w:p w14:paraId="54E8BB3A" w14:textId="77777777" w:rsidR="00864D51" w:rsidRPr="00527A00" w:rsidRDefault="00864D51" w:rsidP="00864D51">
                      <w:pPr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 w:rsidRPr="00527A00">
                        <w:rPr>
                          <w:rFonts w:ascii="Calibri" w:hAnsi="Calibri" w:cs="Calibri"/>
                        </w:rPr>
                        <w:t>9,187 respond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8A18126" wp14:editId="52A1E897">
                <wp:simplePos x="0" y="0"/>
                <wp:positionH relativeFrom="column">
                  <wp:posOffset>370840</wp:posOffset>
                </wp:positionH>
                <wp:positionV relativeFrom="paragraph">
                  <wp:posOffset>1711960</wp:posOffset>
                </wp:positionV>
                <wp:extent cx="1514475" cy="811530"/>
                <wp:effectExtent l="0" t="0" r="28575" b="2667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811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A33EB" w14:textId="77777777" w:rsidR="00864D51" w:rsidRPr="00527A00" w:rsidRDefault="00864D51" w:rsidP="00864D51">
                            <w:pPr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27A00">
                              <w:rPr>
                                <w:rFonts w:ascii="Calibri" w:hAnsi="Calibri" w:cs="Calibri"/>
                                <w:lang w:val="en-US"/>
                              </w:rPr>
                              <w:t>6,803 respondents without diabetes at baseline and follow-up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18126" id="_x0000_s1027" type="#_x0000_t202" style="position:absolute;margin-left:29.2pt;margin-top:134.8pt;width:119.25pt;height:63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">
                <v:textbox>
                  <w:txbxContent>
                    <w:p w14:paraId="75FA33EB" w14:textId="77777777" w:rsidR="00864D51" w:rsidRPr="00527A00" w:rsidRDefault="00864D51" w:rsidP="00864D51">
                      <w:pPr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 w:rsidRPr="00527A00">
                        <w:rPr>
                          <w:rFonts w:ascii="Calibri" w:hAnsi="Calibri" w:cs="Calibri"/>
                          <w:lang w:val="en-US"/>
                        </w:rPr>
                        <w:t>6,803 respondents without diabetes at baseline and follow-up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43EABB9" wp14:editId="1402F8ED">
                <wp:simplePos x="0" y="0"/>
                <wp:positionH relativeFrom="column">
                  <wp:posOffset>384810</wp:posOffset>
                </wp:positionH>
                <wp:positionV relativeFrom="paragraph">
                  <wp:posOffset>695960</wp:posOffset>
                </wp:positionV>
                <wp:extent cx="1514475" cy="620395"/>
                <wp:effectExtent l="0" t="0" r="28575" b="2730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2EDC0D" w14:textId="77777777" w:rsidR="00864D51" w:rsidRPr="00527A00" w:rsidRDefault="00864D51" w:rsidP="00864D51">
                            <w:pPr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27A00">
                              <w:rPr>
                                <w:rFonts w:ascii="Calibri" w:hAnsi="Calibri" w:cs="Calibri"/>
                              </w:rPr>
                              <w:t xml:space="preserve">7,129 </w:t>
                            </w:r>
                            <w:proofErr w:type="spellStart"/>
                            <w:r w:rsidRPr="00527A00">
                              <w:rPr>
                                <w:rFonts w:ascii="Calibri" w:hAnsi="Calibri" w:cs="Calibri"/>
                              </w:rPr>
                              <w:t>respondents</w:t>
                            </w:r>
                            <w:proofErr w:type="spellEnd"/>
                            <w:r w:rsidRPr="00527A00">
                              <w:rPr>
                                <w:rFonts w:ascii="Calibri" w:hAnsi="Calibri" w:cs="Calibri"/>
                              </w:rPr>
                              <w:t xml:space="preserve"> without diabetes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EABB9" id="_x0000_s1028" type="#_x0000_t202" style="position:absolute;margin-left:30.3pt;margin-top:54.8pt;width:119.25pt;height:48.8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">
                <v:textbox>
                  <w:txbxContent>
                    <w:p w14:paraId="0A2EDC0D" w14:textId="77777777" w:rsidR="00864D51" w:rsidRPr="00527A00" w:rsidRDefault="00864D51" w:rsidP="00864D51">
                      <w:pPr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 w:rsidRPr="00527A00">
                        <w:rPr>
                          <w:rFonts w:ascii="Calibri" w:hAnsi="Calibri" w:cs="Calibri"/>
                        </w:rPr>
                        <w:t>7,129 respondents without diabetes at basel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4D51" w:rsidRPr="00C06129">
        <w:rPr>
          <w:lang w:val="en-US"/>
        </w:rPr>
        <w:tab/>
      </w:r>
    </w:p>
    <w:p w14:paraId="6FE3B1E2" w14:textId="76DA6B8F" w:rsidR="00864D51" w:rsidRPr="00C06129" w:rsidRDefault="002C68A3" w:rsidP="002C68A3">
      <w:pPr>
        <w:spacing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5EBF43B" wp14:editId="40A7C8EA">
                <wp:simplePos x="0" y="0"/>
                <wp:positionH relativeFrom="column">
                  <wp:posOffset>2245360</wp:posOffset>
                </wp:positionH>
                <wp:positionV relativeFrom="paragraph">
                  <wp:posOffset>41114</wp:posOffset>
                </wp:positionV>
                <wp:extent cx="3029585" cy="266065"/>
                <wp:effectExtent l="0" t="0" r="18415" b="1968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9585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EEE58" w14:textId="77777777" w:rsidR="00864D51" w:rsidRPr="00527A00" w:rsidRDefault="00864D51" w:rsidP="00864D51">
                            <w:pPr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27A00">
                              <w:rPr>
                                <w:rFonts w:ascii="Calibri" w:hAnsi="Calibri" w:cs="Calibri"/>
                              </w:rPr>
                              <w:t xml:space="preserve">2,058 </w:t>
                            </w:r>
                            <w:proofErr w:type="spellStart"/>
                            <w:r w:rsidRPr="00527A00">
                              <w:rPr>
                                <w:rFonts w:ascii="Calibri" w:hAnsi="Calibri" w:cs="Calibri"/>
                              </w:rPr>
                              <w:t>respondents</w:t>
                            </w:r>
                            <w:proofErr w:type="spellEnd"/>
                            <w:r w:rsidRPr="00527A00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proofErr w:type="spellStart"/>
                            <w:r w:rsidRPr="00527A00">
                              <w:rPr>
                                <w:rFonts w:ascii="Calibri" w:hAnsi="Calibri" w:cs="Calibri"/>
                              </w:rPr>
                              <w:t>with</w:t>
                            </w:r>
                            <w:proofErr w:type="spellEnd"/>
                            <w:r w:rsidRPr="00527A00">
                              <w:rPr>
                                <w:rFonts w:ascii="Calibri" w:hAnsi="Calibri" w:cs="Calibri"/>
                              </w:rPr>
                              <w:t xml:space="preserve"> diabetes at 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BF43B" id="_x0000_s1029" type="#_x0000_t202" style="position:absolute;margin-left:176.8pt;margin-top:3.25pt;width:238.55pt;height:20.9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">
                <v:textbox>
                  <w:txbxContent>
                    <w:p w14:paraId="409EEE58" w14:textId="77777777" w:rsidR="00864D51" w:rsidRPr="00527A00" w:rsidRDefault="00864D51" w:rsidP="00864D51">
                      <w:pPr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 w:rsidRPr="00527A00">
                        <w:rPr>
                          <w:rFonts w:ascii="Calibri" w:hAnsi="Calibri" w:cs="Calibri"/>
                        </w:rPr>
                        <w:t>2,058 respondents with diabetes at basel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2DF30E" wp14:editId="05724511">
                <wp:simplePos x="0" y="0"/>
                <wp:positionH relativeFrom="column">
                  <wp:posOffset>977900</wp:posOffset>
                </wp:positionH>
                <wp:positionV relativeFrom="paragraph">
                  <wp:posOffset>32195</wp:posOffset>
                </wp:positionV>
                <wp:extent cx="0" cy="381635"/>
                <wp:effectExtent l="76200" t="0" r="95250" b="5651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6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6EA71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77pt;margin-top:2.55pt;width:0;height:30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0167E9" wp14:editId="2C5251C1">
                <wp:simplePos x="0" y="0"/>
                <wp:positionH relativeFrom="column">
                  <wp:posOffset>979384</wp:posOffset>
                </wp:positionH>
                <wp:positionV relativeFrom="paragraph">
                  <wp:posOffset>193230</wp:posOffset>
                </wp:positionV>
                <wp:extent cx="1275715" cy="0"/>
                <wp:effectExtent l="0" t="76200" r="1968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57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D7096" id="Straight Arrow Connector 11" o:spid="_x0000_s1026" type="#_x0000_t32" style="position:absolute;margin-left:77.1pt;margin-top:15.2pt;width:100.4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0D2C308D" w14:textId="77777777" w:rsidR="00864D51" w:rsidRPr="00C06129" w:rsidRDefault="00864D51" w:rsidP="002C68A3">
      <w:pPr>
        <w:spacing w:line="240" w:lineRule="auto"/>
        <w:rPr>
          <w:lang w:val="en-US"/>
        </w:rPr>
      </w:pPr>
    </w:p>
    <w:p w14:paraId="734F5807" w14:textId="77777777" w:rsidR="00864D51" w:rsidRPr="00C06129" w:rsidRDefault="00864D51" w:rsidP="002C68A3">
      <w:pPr>
        <w:spacing w:line="240" w:lineRule="auto"/>
        <w:rPr>
          <w:lang w:val="en-US"/>
        </w:rPr>
      </w:pPr>
    </w:p>
    <w:p w14:paraId="45F0F755" w14:textId="7449684D" w:rsidR="00864D51" w:rsidRPr="00C06129" w:rsidRDefault="002C68A3" w:rsidP="002C68A3">
      <w:pPr>
        <w:spacing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94D1D06" wp14:editId="2E1BACDB">
                <wp:simplePos x="0" y="0"/>
                <wp:positionH relativeFrom="column">
                  <wp:posOffset>2245995</wp:posOffset>
                </wp:positionH>
                <wp:positionV relativeFrom="paragraph">
                  <wp:posOffset>237149</wp:posOffset>
                </wp:positionV>
                <wp:extent cx="2790825" cy="252095"/>
                <wp:effectExtent l="0" t="0" r="28575" b="1460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252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CC38D" w14:textId="77777777" w:rsidR="00864D51" w:rsidRPr="00527A00" w:rsidRDefault="00864D51" w:rsidP="00864D51">
                            <w:pPr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27A00">
                              <w:rPr>
                                <w:rFonts w:ascii="Calibri" w:hAnsi="Calibri" w:cs="Calibri"/>
                                <w:lang w:val="en-US"/>
                              </w:rPr>
                              <w:t>326 respondents no follow-up data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D1D06" id="_x0000_s1030" type="#_x0000_t202" style="position:absolute;margin-left:176.85pt;margin-top:18.65pt;width:219.75pt;height:19.8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">
                <v:textbox>
                  <w:txbxContent>
                    <w:p w14:paraId="5FDCC38D" w14:textId="77777777" w:rsidR="00864D51" w:rsidRPr="00527A00" w:rsidRDefault="00864D51" w:rsidP="00864D51">
                      <w:pPr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 w:rsidRPr="00527A00">
                        <w:rPr>
                          <w:rFonts w:ascii="Calibri" w:hAnsi="Calibri" w:cs="Calibri"/>
                          <w:lang w:val="en-US"/>
                        </w:rPr>
                        <w:t>326 respondents no follow-up data avail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33E240" wp14:editId="3F333601">
                <wp:simplePos x="0" y="0"/>
                <wp:positionH relativeFrom="column">
                  <wp:posOffset>967105</wp:posOffset>
                </wp:positionH>
                <wp:positionV relativeFrom="paragraph">
                  <wp:posOffset>229045</wp:posOffset>
                </wp:positionV>
                <wp:extent cx="0" cy="381635"/>
                <wp:effectExtent l="76200" t="0" r="95250" b="5651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6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DDADEE" id="Straight Arrow Connector 9" o:spid="_x0000_s1026" type="#_x0000_t32" style="position:absolute;margin-left:76.15pt;margin-top:18.05pt;width:0;height:30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484D5C35" w14:textId="59A84CD8" w:rsidR="00864D51" w:rsidRPr="00C06129" w:rsidRDefault="002C68A3" w:rsidP="002C68A3">
      <w:pPr>
        <w:spacing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A48224" wp14:editId="423F4009">
                <wp:simplePos x="0" y="0"/>
                <wp:positionH relativeFrom="column">
                  <wp:posOffset>961390</wp:posOffset>
                </wp:positionH>
                <wp:positionV relativeFrom="paragraph">
                  <wp:posOffset>107125</wp:posOffset>
                </wp:positionV>
                <wp:extent cx="1275715" cy="0"/>
                <wp:effectExtent l="0" t="76200" r="19685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57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C6D06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75.7pt;margin-top:8.45pt;width:100.4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5AD73F69" w14:textId="10A51AAD" w:rsidR="00864D51" w:rsidRPr="00C06129" w:rsidRDefault="00864D51" w:rsidP="002C68A3">
      <w:pPr>
        <w:spacing w:line="240" w:lineRule="auto"/>
        <w:rPr>
          <w:lang w:val="en-US"/>
        </w:rPr>
      </w:pPr>
    </w:p>
    <w:p w14:paraId="0EA8770A" w14:textId="6BAEA57B" w:rsidR="00864D51" w:rsidRPr="00C06129" w:rsidRDefault="002C68A3" w:rsidP="002C68A3">
      <w:pPr>
        <w:spacing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BE8E1DA" wp14:editId="34043A10">
                <wp:simplePos x="0" y="0"/>
                <wp:positionH relativeFrom="margin">
                  <wp:posOffset>3846830</wp:posOffset>
                </wp:positionH>
                <wp:positionV relativeFrom="paragraph">
                  <wp:posOffset>177165</wp:posOffset>
                </wp:positionV>
                <wp:extent cx="1703070" cy="245110"/>
                <wp:effectExtent l="0" t="0" r="11430" b="21590"/>
                <wp:wrapSquare wrapText="bothSides"/>
                <wp:docPr id="18854793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3070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8BAD30" w14:textId="40EFB017" w:rsidR="002C68A3" w:rsidRPr="00527A00" w:rsidRDefault="002C68A3" w:rsidP="002C68A3">
                            <w:pPr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34 </w:t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marital statu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E8E1DA" id="_x0000_s1031" type="#_x0000_t202" style="position:absolute;margin-left:302.9pt;margin-top:13.95pt;width:134.1pt;height:19.3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">
                <v:textbox>
                  <w:txbxContent>
                    <w:p w14:paraId="748BAD30" w14:textId="40EFB017" w:rsidR="002C68A3" w:rsidRPr="00527A00" w:rsidRDefault="002C68A3" w:rsidP="002C68A3">
                      <w:pPr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34 marital status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EB7094" w14:textId="5DEBA677" w:rsidR="00864D51" w:rsidRPr="00C06129" w:rsidRDefault="00DA76A7" w:rsidP="002C68A3">
      <w:pPr>
        <w:spacing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D98421" wp14:editId="156EE574">
                <wp:simplePos x="0" y="0"/>
                <wp:positionH relativeFrom="column">
                  <wp:posOffset>3362104</wp:posOffset>
                </wp:positionH>
                <wp:positionV relativeFrom="paragraph">
                  <wp:posOffset>47128</wp:posOffset>
                </wp:positionV>
                <wp:extent cx="474676" cy="867797"/>
                <wp:effectExtent l="0" t="38100" r="59055" b="27940"/>
                <wp:wrapNone/>
                <wp:docPr id="909558962" name="Straight Arrow Connector 9095589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4676" cy="86779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BD034B" id="Straight Arrow Connector 909558962" o:spid="_x0000_s1026" type="#_x0000_t32" style="position:absolute;margin-left:264.75pt;margin-top:3.7pt;width:37.4pt;height:68.35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</w:p>
    <w:p w14:paraId="364AD594" w14:textId="51D94824" w:rsidR="00864D51" w:rsidRPr="00C06129" w:rsidRDefault="00DA76A7" w:rsidP="002C68A3">
      <w:pPr>
        <w:spacing w:line="240" w:lineRule="auto"/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E58D5BA" wp14:editId="43B80F74">
                <wp:simplePos x="0" y="0"/>
                <wp:positionH relativeFrom="margin">
                  <wp:posOffset>3850005</wp:posOffset>
                </wp:positionH>
                <wp:positionV relativeFrom="paragraph">
                  <wp:posOffset>6350</wp:posOffset>
                </wp:positionV>
                <wp:extent cx="1689735" cy="975360"/>
                <wp:effectExtent l="0" t="0" r="24765" b="15240"/>
                <wp:wrapSquare wrapText="bothSides"/>
                <wp:docPr id="5459216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9735" cy="975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C66561" w14:textId="5BADBEF9" w:rsidR="002C68A3" w:rsidRDefault="002C68A3" w:rsidP="00DA76A7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76 </w:t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>education</w:t>
                            </w:r>
                            <w:r w:rsidR="00DA76A7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, </w:t>
                            </w:r>
                            <w:r w:rsidR="00DA76A7">
                              <w:rPr>
                                <w:rFonts w:ascii="Calibri" w:hAnsi="Calibri" w:cs="Calibri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>1,469 income</w:t>
                            </w:r>
                            <w:r w:rsidR="00DA76A7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, </w:t>
                            </w:r>
                            <w:r w:rsidR="00DA76A7">
                              <w:rPr>
                                <w:rFonts w:ascii="Calibri" w:hAnsi="Calibri" w:cs="Calibri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>739 occupation</w:t>
                            </w:r>
                            <w:r w:rsidR="00DA76A7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, </w:t>
                            </w:r>
                            <w:r w:rsidR="00DA76A7">
                              <w:rPr>
                                <w:rFonts w:ascii="Calibri" w:hAnsi="Calibri" w:cs="Calibri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>327 childhood income</w:t>
                            </w:r>
                            <w:r w:rsidR="00DA76A7">
                              <w:rPr>
                                <w:rFonts w:ascii="Calibri" w:hAnsi="Calibri" w:cs="Calibri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>inadequacy</w:t>
                            </w:r>
                          </w:p>
                          <w:p w14:paraId="49B8DF10" w14:textId="763AE73F" w:rsidR="002C68A3" w:rsidRPr="00527A00" w:rsidRDefault="002C68A3" w:rsidP="002C68A3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58D5BA" id="_x0000_s1032" type="#_x0000_t202" style="position:absolute;margin-left:303.15pt;margin-top:.5pt;width:133.05pt;height:76.8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">
                <v:textbox>
                  <w:txbxContent>
                    <w:p w14:paraId="4CC66561" w14:textId="5BADBEF9" w:rsidR="002C68A3" w:rsidRDefault="002C68A3" w:rsidP="00DA76A7">
                      <w:pPr>
                        <w:spacing w:line="240" w:lineRule="auto"/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lang w:val="en-US"/>
                        </w:rPr>
                        <w:t>76 education</w:t>
                      </w:r>
                      <w:r w:rsidR="00DA76A7">
                        <w:rPr>
                          <w:rFonts w:ascii="Calibri" w:hAnsi="Calibri" w:cs="Calibri"/>
                          <w:lang w:val="en-US"/>
                        </w:rPr>
                        <w:t xml:space="preserve">, </w:t>
                      </w:r>
                      <w:r w:rsidR="00DA76A7">
                        <w:rPr>
                          <w:rFonts w:ascii="Calibri" w:hAnsi="Calibri" w:cs="Calibri"/>
                          <w:lang w:val="en-US"/>
                        </w:rPr>
                        <w:br/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>1,469 income</w:t>
                      </w:r>
                      <w:r w:rsidR="00DA76A7">
                        <w:rPr>
                          <w:rFonts w:ascii="Calibri" w:hAnsi="Calibri" w:cs="Calibri"/>
                          <w:lang w:val="en-US"/>
                        </w:rPr>
                        <w:t xml:space="preserve">, </w:t>
                      </w:r>
                      <w:r w:rsidR="00DA76A7">
                        <w:rPr>
                          <w:rFonts w:ascii="Calibri" w:hAnsi="Calibri" w:cs="Calibri"/>
                          <w:lang w:val="en-US"/>
                        </w:rPr>
                        <w:br/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>739 occupation</w:t>
                      </w:r>
                      <w:r w:rsidR="00DA76A7">
                        <w:rPr>
                          <w:rFonts w:ascii="Calibri" w:hAnsi="Calibri" w:cs="Calibri"/>
                          <w:lang w:val="en-US"/>
                        </w:rPr>
                        <w:t xml:space="preserve">, </w:t>
                      </w:r>
                      <w:r w:rsidR="00DA76A7">
                        <w:rPr>
                          <w:rFonts w:ascii="Calibri" w:hAnsi="Calibri" w:cs="Calibri"/>
                          <w:lang w:val="en-US"/>
                        </w:rPr>
                        <w:br/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>327 childhood income</w:t>
                      </w:r>
                      <w:r w:rsidR="00DA76A7">
                        <w:rPr>
                          <w:rFonts w:ascii="Calibri" w:hAnsi="Calibri" w:cs="Calibri"/>
                          <w:lang w:val="en-US"/>
                        </w:rPr>
                        <w:br/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>inadequacy</w:t>
                      </w:r>
                    </w:p>
                    <w:p w14:paraId="49B8DF10" w14:textId="763AE73F" w:rsidR="002C68A3" w:rsidRPr="00527A00" w:rsidRDefault="002C68A3" w:rsidP="002C68A3">
                      <w:pPr>
                        <w:spacing w:line="240" w:lineRule="auto"/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nl-NL"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7989E05" wp14:editId="2A02862E">
                <wp:simplePos x="0" y="0"/>
                <wp:positionH relativeFrom="column">
                  <wp:posOffset>949546</wp:posOffset>
                </wp:positionH>
                <wp:positionV relativeFrom="paragraph">
                  <wp:posOffset>78518</wp:posOffset>
                </wp:positionV>
                <wp:extent cx="3313" cy="1176793"/>
                <wp:effectExtent l="0" t="0" r="34925" b="23495"/>
                <wp:wrapNone/>
                <wp:docPr id="819706172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13" cy="117679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EA58D0" id="Straight Connector 17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4.75pt,6.2pt" to="75pt,9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C49F641" wp14:editId="26859F53">
                <wp:simplePos x="0" y="0"/>
                <wp:positionH relativeFrom="column">
                  <wp:posOffset>2240915</wp:posOffset>
                </wp:positionH>
                <wp:positionV relativeFrom="paragraph">
                  <wp:posOffset>78105</wp:posOffset>
                </wp:positionV>
                <wp:extent cx="1120775" cy="1009650"/>
                <wp:effectExtent l="0" t="0" r="22225" b="1905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775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FC2B7" w14:textId="785545FA" w:rsidR="00864D51" w:rsidRPr="00527A00" w:rsidRDefault="00864D51" w:rsidP="00864D51">
                            <w:pPr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27A00">
                              <w:rPr>
                                <w:rFonts w:ascii="Calibri" w:hAnsi="Calibri" w:cs="Calibri"/>
                                <w:lang w:val="en-US"/>
                              </w:rPr>
                              <w:t>2,250 respondents with missing responses in study variables</w:t>
                            </w:r>
                            <w:r w:rsidR="009B1768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9F641" id="_x0000_s1033" type="#_x0000_t202" style="position:absolute;margin-left:176.45pt;margin-top:6.15pt;width:88.25pt;height:79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">
                <v:textbox>
                  <w:txbxContent>
                    <w:p w14:paraId="36AFC2B7" w14:textId="785545FA" w:rsidR="00864D51" w:rsidRPr="00527A00" w:rsidRDefault="00864D51" w:rsidP="00864D51">
                      <w:pPr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 w:rsidRPr="00527A00">
                        <w:rPr>
                          <w:rFonts w:ascii="Calibri" w:hAnsi="Calibri" w:cs="Calibri"/>
                          <w:lang w:val="en-US"/>
                        </w:rPr>
                        <w:t>2,250 respondents with missing responses in study variables</w:t>
                      </w:r>
                      <w:r w:rsidR="009B1768">
                        <w:rPr>
                          <w:rFonts w:ascii="Calibri" w:hAnsi="Calibri" w:cs="Calibri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F05353" w14:textId="79822AA3" w:rsidR="00864D51" w:rsidRPr="00C06129" w:rsidRDefault="00864D51" w:rsidP="002C68A3">
      <w:pPr>
        <w:spacing w:line="240" w:lineRule="auto"/>
        <w:rPr>
          <w:lang w:val="en-US"/>
        </w:rPr>
      </w:pPr>
    </w:p>
    <w:p w14:paraId="71B978B5" w14:textId="625E28F0" w:rsidR="00864D51" w:rsidRPr="00C06129" w:rsidRDefault="002054F6" w:rsidP="002C68A3">
      <w:pPr>
        <w:spacing w:line="240" w:lineRule="auto"/>
        <w:rPr>
          <w:lang w:val="en-US"/>
        </w:rPr>
      </w:pPr>
      <w:r>
        <w:rPr>
          <w:noProof/>
          <w:lang w:eastAsia="nl-NL"/>
          <w14:ligatures w14:val="standardContextua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9262A10" wp14:editId="319139A4">
                <wp:simplePos x="0" y="0"/>
                <wp:positionH relativeFrom="column">
                  <wp:posOffset>3361690</wp:posOffset>
                </wp:positionH>
                <wp:positionV relativeFrom="paragraph">
                  <wp:posOffset>100883</wp:posOffset>
                </wp:positionV>
                <wp:extent cx="476885" cy="0"/>
                <wp:effectExtent l="0" t="76200" r="18415" b="95250"/>
                <wp:wrapNone/>
                <wp:docPr id="1468667051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8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2E7D17" id="Straight Arrow Connector 22" o:spid="_x0000_s1026" type="#_x0000_t32" style="position:absolute;margin-left:264.7pt;margin-top:7.95pt;width:37.55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891DD63" wp14:editId="515567DD">
                <wp:simplePos x="0" y="0"/>
                <wp:positionH relativeFrom="column">
                  <wp:posOffset>3354699</wp:posOffset>
                </wp:positionH>
                <wp:positionV relativeFrom="paragraph">
                  <wp:posOffset>98192</wp:posOffset>
                </wp:positionV>
                <wp:extent cx="481103" cy="944716"/>
                <wp:effectExtent l="0" t="0" r="71755" b="65405"/>
                <wp:wrapNone/>
                <wp:docPr id="1652274567" name="Straight Arrow Connector 16522745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1103" cy="94471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A4C24" id="Straight Arrow Connector 1652274567" o:spid="_x0000_s1026" type="#_x0000_t32" style="position:absolute;margin-left:264.15pt;margin-top:7.75pt;width:37.9pt;height:74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DA76A7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90B853" wp14:editId="65F62F3C">
                <wp:simplePos x="0" y="0"/>
                <wp:positionH relativeFrom="column">
                  <wp:posOffset>950595</wp:posOffset>
                </wp:positionH>
                <wp:positionV relativeFrom="paragraph">
                  <wp:posOffset>142544</wp:posOffset>
                </wp:positionV>
                <wp:extent cx="1275715" cy="0"/>
                <wp:effectExtent l="0" t="76200" r="1968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57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0C7225" id="Straight Arrow Connector 15" o:spid="_x0000_s1026" type="#_x0000_t32" style="position:absolute;margin-left:74.85pt;margin-top:11.2pt;width:100.4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7358A4C6" w14:textId="6361D973" w:rsidR="00864D51" w:rsidRPr="00C06129" w:rsidRDefault="00864D51" w:rsidP="00864D51">
      <w:pPr>
        <w:rPr>
          <w:lang w:val="en-US"/>
        </w:rPr>
      </w:pPr>
    </w:p>
    <w:p w14:paraId="220DF636" w14:textId="3BE00837" w:rsidR="008E5D1E" w:rsidRDefault="00006CEE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0D2BE0D" wp14:editId="7161CBBD">
                <wp:simplePos x="0" y="0"/>
                <wp:positionH relativeFrom="column">
                  <wp:posOffset>946150</wp:posOffset>
                </wp:positionH>
                <wp:positionV relativeFrom="paragraph">
                  <wp:posOffset>4445</wp:posOffset>
                </wp:positionV>
                <wp:extent cx="0" cy="381635"/>
                <wp:effectExtent l="76200" t="0" r="95250" b="56515"/>
                <wp:wrapNone/>
                <wp:docPr id="1749621554" name="Straight Arrow Connector 17496215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6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273F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49621554" o:spid="_x0000_s1026" type="#_x0000_t32" style="position:absolute;margin-left:74.5pt;margin-top:.35pt;width:0;height:30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  <w:r w:rsidR="00DA76A7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02B251A" wp14:editId="5EB8AB72">
                <wp:simplePos x="0" y="0"/>
                <wp:positionH relativeFrom="margin">
                  <wp:posOffset>3855085</wp:posOffset>
                </wp:positionH>
                <wp:positionV relativeFrom="paragraph">
                  <wp:posOffset>10160</wp:posOffset>
                </wp:positionV>
                <wp:extent cx="1695450" cy="1129030"/>
                <wp:effectExtent l="0" t="0" r="19050" b="13970"/>
                <wp:wrapSquare wrapText="bothSides"/>
                <wp:docPr id="1546135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5450" cy="1129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8DE5CC" w14:textId="06F85B3F" w:rsidR="00DA76A7" w:rsidRDefault="00DA76A7" w:rsidP="000E7FB1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355 lack of basic goods for financial reasons, </w:t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br/>
                              <w:t xml:space="preserve">340 </w:t>
                            </w:r>
                            <w:r w:rsidR="000E7FB1">
                              <w:rPr>
                                <w:rFonts w:ascii="Calibri" w:hAnsi="Calibri" w:cs="Calibri"/>
                                <w:lang w:val="en-US"/>
                              </w:rPr>
                              <w:t>debts</w:t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, </w:t>
                            </w:r>
                            <w:r w:rsidR="000E7FB1">
                              <w:rPr>
                                <w:rFonts w:ascii="Calibri" w:hAnsi="Calibri" w:cs="Calibri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582 economic strain, </w:t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br/>
                              <w:t>488 perceived financial problems</w:t>
                            </w:r>
                          </w:p>
                          <w:p w14:paraId="44B58B7D" w14:textId="77777777" w:rsidR="00DA76A7" w:rsidRPr="00527A00" w:rsidRDefault="00DA76A7" w:rsidP="00DA76A7">
                            <w:pPr>
                              <w:spacing w:line="240" w:lineRule="auto"/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B251A" id="_x0000_s1034" type="#_x0000_t202" style="position:absolute;margin-left:303.55pt;margin-top:.8pt;width:133.5pt;height:88.9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">
                <v:textbox>
                  <w:txbxContent>
                    <w:p w14:paraId="1E8DE5CC" w14:textId="06F85B3F" w:rsidR="00DA76A7" w:rsidRDefault="00DA76A7" w:rsidP="000E7FB1">
                      <w:pPr>
                        <w:spacing w:line="240" w:lineRule="auto"/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355 lack of basic goods for financial reasons, </w:t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br/>
                        <w:t xml:space="preserve">340 </w:t>
                      </w:r>
                      <w:r w:rsidR="000E7FB1">
                        <w:rPr>
                          <w:rFonts w:ascii="Calibri" w:hAnsi="Calibri" w:cs="Calibri"/>
                          <w:lang w:val="en-US"/>
                        </w:rPr>
                        <w:t>debts</w:t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, </w:t>
                      </w:r>
                      <w:r w:rsidR="000E7FB1">
                        <w:rPr>
                          <w:rFonts w:ascii="Calibri" w:hAnsi="Calibri" w:cs="Calibri"/>
                          <w:lang w:val="en-US"/>
                        </w:rPr>
                        <w:br/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582 economic strain, </w:t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br/>
                        <w:t>488 perceived financial problems</w:t>
                      </w:r>
                    </w:p>
                    <w:p w14:paraId="44B58B7D" w14:textId="77777777" w:rsidR="00DA76A7" w:rsidRPr="00527A00" w:rsidRDefault="00DA76A7" w:rsidP="00DA76A7">
                      <w:pPr>
                        <w:spacing w:line="240" w:lineRule="auto"/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1A6172" w14:textId="4F64FF3B" w:rsidR="002C68A3" w:rsidRDefault="00DA76A7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5D97194" wp14:editId="575A32AF">
                <wp:simplePos x="0" y="0"/>
                <wp:positionH relativeFrom="column">
                  <wp:posOffset>312393</wp:posOffset>
                </wp:positionH>
                <wp:positionV relativeFrom="paragraph">
                  <wp:posOffset>112726</wp:posOffset>
                </wp:positionV>
                <wp:extent cx="1514475" cy="295910"/>
                <wp:effectExtent l="0" t="0" r="28575" b="2794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4475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F7438" w14:textId="4463D411" w:rsidR="00864D51" w:rsidRPr="00527A00" w:rsidRDefault="00864D51" w:rsidP="00864D51">
                            <w:pPr>
                              <w:jc w:val="center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27A00">
                              <w:rPr>
                                <w:rFonts w:ascii="Calibri" w:hAnsi="Calibri" w:cs="Calibri"/>
                                <w:lang w:val="en-US"/>
                              </w:rPr>
                              <w:t>4,5</w:t>
                            </w:r>
                            <w:r w:rsidR="00EE424E">
                              <w:rPr>
                                <w:rFonts w:ascii="Calibri" w:hAnsi="Calibri" w:cs="Calibri"/>
                                <w:lang w:val="en-US"/>
                              </w:rPr>
                              <w:t>5</w:t>
                            </w:r>
                            <w:r w:rsidRPr="00527A00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3 </w:t>
                            </w:r>
                            <w:r w:rsidRPr="00527A00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complete cas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97194" id="_x0000_s1035" type="#_x0000_t202" style="position:absolute;margin-left:24.6pt;margin-top:8.9pt;width:119.25pt;height:23.3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">
                <v:textbox>
                  <w:txbxContent>
                    <w:p w14:paraId="28CF7438" w14:textId="4463D411" w:rsidR="00864D51" w:rsidRPr="00527A00" w:rsidRDefault="00864D51" w:rsidP="00864D51">
                      <w:pPr>
                        <w:jc w:val="center"/>
                        <w:rPr>
                          <w:rFonts w:ascii="Calibri" w:hAnsi="Calibri" w:cs="Calibri"/>
                          <w:lang w:val="en-US"/>
                        </w:rPr>
                      </w:pPr>
                      <w:r w:rsidRPr="00527A00">
                        <w:rPr>
                          <w:rFonts w:ascii="Calibri" w:hAnsi="Calibri" w:cs="Calibri"/>
                          <w:lang w:val="en-US"/>
                        </w:rPr>
                        <w:t>4,5</w:t>
                      </w:r>
                      <w:r w:rsidR="00EE424E">
                        <w:rPr>
                          <w:rFonts w:ascii="Calibri" w:hAnsi="Calibri" w:cs="Calibri"/>
                          <w:lang w:val="en-US"/>
                        </w:rPr>
                        <w:t>5</w:t>
                      </w:r>
                      <w:r w:rsidRPr="00527A00">
                        <w:rPr>
                          <w:rFonts w:ascii="Calibri" w:hAnsi="Calibri" w:cs="Calibri"/>
                          <w:lang w:val="en-US"/>
                        </w:rPr>
                        <w:t xml:space="preserve">3 complete cas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AC168C" w14:textId="77777777" w:rsidR="00DA76A7" w:rsidRDefault="00DA76A7">
      <w:pPr>
        <w:rPr>
          <w:lang w:val="en-US"/>
        </w:rPr>
      </w:pPr>
    </w:p>
    <w:p w14:paraId="70F49DD4" w14:textId="77777777" w:rsidR="00DA76A7" w:rsidRDefault="00DA76A7">
      <w:pPr>
        <w:rPr>
          <w:lang w:val="en-US"/>
        </w:rPr>
      </w:pPr>
    </w:p>
    <w:p w14:paraId="4FA3A38B" w14:textId="77777777" w:rsidR="00DA76A7" w:rsidRDefault="00DA76A7">
      <w:pPr>
        <w:rPr>
          <w:lang w:val="en-US"/>
        </w:rPr>
      </w:pPr>
    </w:p>
    <w:p w14:paraId="200662C5" w14:textId="77777777" w:rsidR="00DA76A7" w:rsidRDefault="00DA76A7">
      <w:pPr>
        <w:rPr>
          <w:lang w:val="en-US"/>
        </w:rPr>
      </w:pPr>
    </w:p>
    <w:tbl>
      <w:tblPr>
        <w:tblW w:w="7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2455"/>
        <w:gridCol w:w="1690"/>
        <w:gridCol w:w="862"/>
        <w:gridCol w:w="411"/>
        <w:gridCol w:w="1273"/>
      </w:tblGrid>
      <w:tr w:rsidR="00B6798D" w:rsidRPr="00D3360C" w14:paraId="702CEFEB" w14:textId="77777777" w:rsidTr="002054F6">
        <w:trPr>
          <w:gridAfter w:val="2"/>
          <w:wAfter w:w="1684" w:type="dxa"/>
          <w:trHeight w:hRule="exact" w:val="525"/>
        </w:trPr>
        <w:tc>
          <w:tcPr>
            <w:tcW w:w="595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4CC43" w14:textId="07550CA6" w:rsidR="00B6798D" w:rsidRPr="00C72ED1" w:rsidRDefault="00B6798D" w:rsidP="005B6AF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bookmarkStart w:id="0" w:name="_Hlk178259304"/>
            <w:r w:rsidRPr="00B220A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</w:t>
            </w:r>
            <w:r w:rsidRPr="00B220A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. </w:t>
            </w:r>
            <w:r w:rsidRPr="00CD49C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Distribution of material deprivation, number of subitem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scored as </w:t>
            </w:r>
            <w:r w:rsidRPr="00CD49C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epriv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(n=4,553)</w:t>
            </w:r>
          </w:p>
        </w:tc>
      </w:tr>
      <w:tr w:rsidR="00B6798D" w:rsidRPr="00C72ED1" w14:paraId="0CD3D113" w14:textId="77777777" w:rsidTr="002054F6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06FCF273" w14:textId="77777777" w:rsidR="00B6798D" w:rsidRPr="00C72ED1" w:rsidRDefault="00B6798D" w:rsidP="005B6AF8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nl-NL"/>
              </w:rPr>
            </w:pPr>
          </w:p>
        </w:tc>
        <w:tc>
          <w:tcPr>
            <w:tcW w:w="2455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30EDE4CB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316F105F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%</w:t>
            </w:r>
          </w:p>
        </w:tc>
      </w:tr>
      <w:tr w:rsidR="00B6798D" w:rsidRPr="00C72ED1" w14:paraId="68D2A761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8119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2455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6297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252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DCC11C7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</w:tr>
      <w:tr w:rsidR="00B6798D" w:rsidRPr="00C72ED1" w14:paraId="3DE88463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14E5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7B2B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723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02B4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</w:tr>
      <w:tr w:rsidR="00B6798D" w:rsidRPr="00C72ED1" w14:paraId="7ABF1352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BB15E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3019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6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21DD3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</w:tr>
      <w:bookmarkEnd w:id="0"/>
      <w:tr w:rsidR="00B6798D" w:rsidRPr="00C72ED1" w14:paraId="18267264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531AB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F30C8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2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F4352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</w:tr>
      <w:tr w:rsidR="00B6798D" w:rsidRPr="00C72ED1" w14:paraId="3698A8B3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F1264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324F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7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F272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</w:tr>
      <w:tr w:rsidR="00B6798D" w:rsidRPr="00C72ED1" w14:paraId="4C05ACA8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CB817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F14C2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6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3E7B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</w:tr>
      <w:tr w:rsidR="00B6798D" w:rsidRPr="00C72ED1" w14:paraId="76ED914F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D76CF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3AB81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5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5892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</w:tr>
      <w:tr w:rsidR="00B6798D" w:rsidRPr="00C72ED1" w14:paraId="030FCDDD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C6D5A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BCDAB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2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E6E6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</w:tr>
      <w:tr w:rsidR="00B6798D" w:rsidRPr="00C72ED1" w14:paraId="0EB8EF1C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55A1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B9C3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4821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</w:tr>
      <w:tr w:rsidR="00B6798D" w:rsidRPr="00C72ED1" w14:paraId="3258AA88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9C5D5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77337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E1F8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</w:tr>
      <w:tr w:rsidR="00B6798D" w:rsidRPr="00C72ED1" w14:paraId="2FEE6F7E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E92B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CE38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0BA5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</w:tr>
      <w:tr w:rsidR="00B6798D" w:rsidRPr="00C72ED1" w14:paraId="0A3C5D30" w14:textId="77777777" w:rsidTr="00DA76A7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F13D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A168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CA00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B6798D" w:rsidRPr="00C72ED1" w14:paraId="4B8B096E" w14:textId="77777777" w:rsidTr="002054F6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CF9F3A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12</w:t>
            </w: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1C5507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F6C908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B6798D" w:rsidRPr="00C72ED1" w14:paraId="60A442BF" w14:textId="77777777" w:rsidTr="002054F6">
        <w:trPr>
          <w:gridAfter w:val="2"/>
          <w:wAfter w:w="1684" w:type="dxa"/>
          <w:trHeight w:hRule="exact" w:val="301"/>
        </w:trPr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FF58C6A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1894F9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1805D3" w14:textId="77777777" w:rsidR="00B6798D" w:rsidRPr="00C72ED1" w:rsidRDefault="00B6798D" w:rsidP="005B6AF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72ED1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D11C14" w:rsidRPr="00D3360C" w14:paraId="6707AC3F" w14:textId="0D800BE3" w:rsidTr="002054F6">
        <w:trPr>
          <w:trHeight w:hRule="exact" w:val="284"/>
        </w:trPr>
        <w:tc>
          <w:tcPr>
            <w:tcW w:w="509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BC817B0" w14:textId="1F30BA77" w:rsidR="00D11C14" w:rsidRPr="00136646" w:rsidRDefault="00D11C14" w:rsidP="00D11C14">
            <w:pPr>
              <w:spacing w:line="240" w:lineRule="auto"/>
              <w:ind w:left="-75" w:firstLine="75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13664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lastRenderedPageBreak/>
              <w:t xml:space="preserve">Supplementary Table </w:t>
            </w:r>
            <w:r w:rsidR="00B6798D" w:rsidRPr="0013664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2</w:t>
            </w:r>
            <w:r w:rsidRPr="0013664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. Missing</w:t>
            </w:r>
            <w:r w:rsidR="00136646" w:rsidRPr="0013664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value</w:t>
            </w:r>
            <w:r w:rsidRPr="0013664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 (n=6,803)</w:t>
            </w: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6416D38" w14:textId="77777777" w:rsidR="00D11C14" w:rsidRPr="00136646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54ABA1" w14:textId="77777777" w:rsidR="00D11C14" w:rsidRPr="00136646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D11C14" w:rsidRPr="00C72ED1" w14:paraId="1EB0DB87" w14:textId="77777777" w:rsidTr="002054F6">
        <w:trPr>
          <w:trHeight w:hRule="exact" w:val="284"/>
        </w:trPr>
        <w:tc>
          <w:tcPr>
            <w:tcW w:w="5092" w:type="dxa"/>
            <w:gridSpan w:val="3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228130AE" w14:textId="77777777" w:rsidR="00D11C14" w:rsidRPr="00136646" w:rsidRDefault="00D11C14" w:rsidP="00D11C14">
            <w:pPr>
              <w:spacing w:line="240" w:lineRule="auto"/>
              <w:ind w:left="-75" w:firstLine="75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51354F0A" w14:textId="01E29EF1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right w:val="nil"/>
            </w:tcBorders>
          </w:tcPr>
          <w:p w14:paraId="05260595" w14:textId="6DF82F4E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%</w:t>
            </w:r>
          </w:p>
        </w:tc>
      </w:tr>
      <w:tr w:rsidR="00D11C14" w:rsidRPr="00C72ED1" w14:paraId="275EA356" w14:textId="3F4900C0" w:rsidTr="00DA76A7">
        <w:trPr>
          <w:trHeight w:hRule="exact" w:val="284"/>
        </w:trPr>
        <w:tc>
          <w:tcPr>
            <w:tcW w:w="5092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C67E1DA" w14:textId="113C879C" w:rsidR="00D11C14" w:rsidRPr="00CD49CE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73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306E" w14:textId="77777777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6EAEA79B" w14:textId="18F1AB65" w:rsidR="00D11C14" w:rsidRPr="00CD49CE" w:rsidRDefault="00CD49CE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0.0</w:t>
            </w:r>
          </w:p>
        </w:tc>
      </w:tr>
      <w:tr w:rsidR="00D11C14" w:rsidRPr="00C72ED1" w14:paraId="5C662368" w14:textId="3D60C7B1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D6A2" w14:textId="393F5A96" w:rsidR="00D11C14" w:rsidRPr="00CD49CE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2EE21" w14:textId="77777777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1E54853" w14:textId="5066EAC1" w:rsidR="00D11C14" w:rsidRPr="00CD49CE" w:rsidRDefault="00CD49CE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0.0</w:t>
            </w:r>
          </w:p>
          <w:p w14:paraId="44D997CF" w14:textId="741452E5" w:rsidR="00CD49CE" w:rsidRPr="00CD49CE" w:rsidRDefault="00CD49CE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</w:tr>
      <w:tr w:rsidR="00D11C14" w:rsidRPr="00C72ED1" w14:paraId="7E4EF26A" w14:textId="6AA1B71D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2831" w14:textId="45A6EBD6" w:rsidR="00D11C14" w:rsidRPr="00CD49CE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Marital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tatu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D0B8" w14:textId="77777777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8FAC859" w14:textId="7629DF2E" w:rsidR="00D11C14" w:rsidRPr="00CD49CE" w:rsidRDefault="00CD49CE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0.5</w:t>
            </w:r>
          </w:p>
        </w:tc>
      </w:tr>
      <w:tr w:rsidR="00D11C14" w:rsidRPr="00C72ED1" w14:paraId="3789D71C" w14:textId="27E4DEFE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C8F7" w14:textId="6515111C" w:rsidR="00D11C14" w:rsidRPr="00CD49CE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Education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7A55" w14:textId="77777777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24B75E4" w14:textId="0EE1DF19" w:rsidR="00D11C14" w:rsidRPr="00CD49CE" w:rsidRDefault="00CD49CE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1.1</w:t>
            </w:r>
          </w:p>
        </w:tc>
      </w:tr>
      <w:tr w:rsidR="00D11C14" w:rsidRPr="00C72ED1" w14:paraId="1248E78C" w14:textId="73F66778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2AE8" w14:textId="164589EA" w:rsidR="00D11C14" w:rsidRPr="00CD49CE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Income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category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0E909" w14:textId="77777777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1,4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EEC56E9" w14:textId="0BA66744" w:rsidR="00D11C14" w:rsidRPr="00CD49CE" w:rsidRDefault="00CD49CE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21.6%</w:t>
            </w:r>
          </w:p>
        </w:tc>
      </w:tr>
      <w:tr w:rsidR="00D11C14" w:rsidRPr="00C72ED1" w14:paraId="30EBDDEB" w14:textId="5BCF0D46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A135" w14:textId="1DB39BAF" w:rsidR="00D11C14" w:rsidRPr="00CD49CE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Occupational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tatu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01C55" w14:textId="77777777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7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13D0E19" w14:textId="3ABDDA37" w:rsidR="00D11C14" w:rsidRPr="00CD49CE" w:rsidRDefault="00CD49CE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10.9%</w:t>
            </w:r>
          </w:p>
        </w:tc>
      </w:tr>
      <w:tr w:rsidR="00D11C14" w:rsidRPr="00C72ED1" w14:paraId="22525695" w14:textId="0E529C7E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D4FB8" w14:textId="53ABA42A" w:rsidR="00D11C14" w:rsidRPr="00CD49CE" w:rsidRDefault="00D11C14" w:rsidP="00D11C1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Childhood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income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inadequacy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82D66" w14:textId="77777777" w:rsidR="00D11C14" w:rsidRPr="00CD49CE" w:rsidRDefault="00D11C14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24A4539" w14:textId="60CC1CB4" w:rsidR="00D11C14" w:rsidRPr="00CD49CE" w:rsidRDefault="00CD49CE" w:rsidP="00D11C1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8%</w:t>
            </w:r>
          </w:p>
        </w:tc>
      </w:tr>
      <w:tr w:rsidR="00CD49CE" w:rsidRPr="00C72ED1" w14:paraId="61DF8A18" w14:textId="464E5F11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05244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Missed paying rent/mortgage past 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1F0E721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7A1F454" w14:textId="38E94A2B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8%</w:t>
            </w:r>
          </w:p>
        </w:tc>
      </w:tr>
      <w:tr w:rsidR="00CD49CE" w:rsidRPr="00C72ED1" w14:paraId="762664B0" w14:textId="2B271C99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1A1E5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Missed paying utility bills past 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A6CAC9A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EA82" w14:textId="5E5A3906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9%</w:t>
            </w:r>
          </w:p>
        </w:tc>
      </w:tr>
      <w:tr w:rsidR="00CD49CE" w:rsidRPr="00C72ED1" w14:paraId="63FDC67A" w14:textId="6AB1374B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19E7C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Missed an installment payment past 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59E047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32FAF" w14:textId="34A8F993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.0%</w:t>
            </w:r>
          </w:p>
        </w:tc>
      </w:tr>
      <w:tr w:rsidR="00CD49CE" w:rsidRPr="00C72ED1" w14:paraId="68B2511B" w14:textId="2E691495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4297D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Enough money to go on holiday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A85ADB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60F6" w14:textId="0FDFAF1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.9%</w:t>
            </w:r>
          </w:p>
        </w:tc>
      </w:tr>
      <w:tr w:rsidR="00CD49CE" w:rsidRPr="00C72ED1" w14:paraId="60CF5D56" w14:textId="1D5F8620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E78F0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Enough money to heat your hom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D259E4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93B69" w14:textId="1108BF5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.0%</w:t>
            </w:r>
          </w:p>
        </w:tc>
      </w:tr>
      <w:tr w:rsidR="00CD49CE" w:rsidRPr="00C72ED1" w14:paraId="45D3EDE0" w14:textId="1B59176B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CA076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Enough money to change worn out furnitur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E477C7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297B" w14:textId="7B97C9B4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.7%</w:t>
            </w:r>
          </w:p>
        </w:tc>
      </w:tr>
      <w:tr w:rsidR="00CD49CE" w:rsidRPr="00C72ED1" w14:paraId="01BD8198" w14:textId="231823B6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98962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Enough money to buy new clothes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BF85ABA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EB04A" w14:textId="26A864D5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.0%</w:t>
            </w:r>
          </w:p>
        </w:tc>
      </w:tr>
      <w:tr w:rsidR="00CD49CE" w:rsidRPr="00C72ED1" w14:paraId="0CD89991" w14:textId="645E0968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1469C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Enough money to invite others for dinne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D9EB6D3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8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BC4CF" w14:textId="4DC5A161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.7%</w:t>
            </w:r>
          </w:p>
        </w:tc>
      </w:tr>
      <w:tr w:rsidR="00CD49CE" w:rsidRPr="00C72ED1" w14:paraId="450D7486" w14:textId="20D9ED80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80C24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Enough money to for warm meal with mea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A46B152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91918" w14:textId="1C3CD528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9%</w:t>
            </w:r>
          </w:p>
        </w:tc>
      </w:tr>
      <w:tr w:rsidR="00CD49CE" w:rsidRPr="00C72ED1" w14:paraId="3BA1814A" w14:textId="37C4A681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03C1B70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Difficulty paying fixed monthly expenses 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CF55A9A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7536" w14:textId="6C52DA6F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.3%</w:t>
            </w:r>
          </w:p>
        </w:tc>
      </w:tr>
      <w:tr w:rsidR="00CD49CE" w:rsidRPr="00C72ED1" w14:paraId="2581E000" w14:textId="0D816400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right w:val="nil"/>
            </w:tcBorders>
            <w:noWrap/>
          </w:tcPr>
          <w:p w14:paraId="3DE9C854" w14:textId="3FE59EF6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Difficulty mak</w:t>
            </w:r>
            <w:r w:rsidR="000A0E94">
              <w:rPr>
                <w:rFonts w:ascii="Calibri" w:eastAsia="Times New Roman" w:hAnsi="Calibri" w:cs="Calibri"/>
                <w:color w:val="000000"/>
                <w:lang w:val="en-US" w:eastAsia="nl-NL"/>
              </w:rPr>
              <w:t>ing</w:t>
            </w: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nds meet with monthly incom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CB70D31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26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bottom"/>
          </w:tcPr>
          <w:p w14:paraId="37E5FD23" w14:textId="785E363C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8%</w:t>
            </w:r>
          </w:p>
        </w:tc>
      </w:tr>
      <w:tr w:rsidR="00CD49CE" w:rsidRPr="00C72ED1" w14:paraId="51DE7403" w14:textId="0D2CF6D8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27B399E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Difficulty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paying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back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debts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C5E1F2A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10668C1" w14:textId="6B5C5A29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.8%</w:t>
            </w:r>
          </w:p>
        </w:tc>
      </w:tr>
      <w:tr w:rsidR="00CD49CE" w:rsidRPr="00C72ED1" w14:paraId="744A98C2" w14:textId="3DED7500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E157B31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Expected change of financial situa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923FA69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9AE6660" w14:textId="7B624DB4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.8%</w:t>
            </w:r>
          </w:p>
        </w:tc>
      </w:tr>
      <w:tr w:rsidR="00CD49CE" w:rsidRPr="00C72ED1" w14:paraId="0131CB41" w14:textId="129A67DD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right w:val="nil"/>
            </w:tcBorders>
            <w:noWrap/>
          </w:tcPr>
          <w:p w14:paraId="6CD34C2D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inancial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reason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o freeze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011E4460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F4DD8" w14:textId="4AF445BF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</w:tr>
      <w:tr w:rsidR="00CD49CE" w:rsidRPr="00C72ED1" w14:paraId="6BB766F9" w14:textId="3CAA3907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right w:val="nil"/>
            </w:tcBorders>
            <w:noWrap/>
          </w:tcPr>
          <w:p w14:paraId="6E4F2ED0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inancial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reason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o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c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EC3E1B9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A880C" w14:textId="4F90C174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</w:tr>
      <w:tr w:rsidR="00CD49CE" w:rsidRPr="00C72ED1" w14:paraId="10B053B8" w14:textId="512231A4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64688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inancial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reason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o ove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CB4CA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72F08" w14:textId="154966C8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</w:tr>
      <w:tr w:rsidR="00CD49CE" w:rsidRPr="00C72ED1" w14:paraId="3920B329" w14:textId="05340034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788855F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val="en-US" w:eastAsia="nl-NL"/>
              </w:rPr>
              <w:t>Financial reason no washing machin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716AF3" w14:textId="0270BE7A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8A81" w14:textId="2D836360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</w:tr>
      <w:tr w:rsidR="00CD49CE" w:rsidRPr="00C72ED1" w14:paraId="7EE746E2" w14:textId="77E658DE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685FF4A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inancial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reason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o hou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9F9A17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2CF7" w14:textId="7D444320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</w:tr>
      <w:tr w:rsidR="00CD49CE" w:rsidRPr="00C72ED1" w14:paraId="131899D8" w14:textId="3185E45C" w:rsidTr="00DA76A7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99746D6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inancial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reason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o fridg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B85479A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1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bottom"/>
          </w:tcPr>
          <w:p w14:paraId="78967516" w14:textId="41243363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</w:tr>
      <w:tr w:rsidR="00CD49CE" w:rsidRPr="00C72ED1" w14:paraId="6D937BC8" w14:textId="3F16BAC3" w:rsidTr="002054F6">
        <w:trPr>
          <w:trHeight w:hRule="exact" w:val="284"/>
        </w:trPr>
        <w:tc>
          <w:tcPr>
            <w:tcW w:w="509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1D29E1B" w14:textId="77777777" w:rsidR="00CD49CE" w:rsidRPr="00CD49CE" w:rsidRDefault="00CD49CE" w:rsidP="00CD49C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inancial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reason</w:t>
            </w:r>
            <w:proofErr w:type="spellEnd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no </w:t>
            </w:r>
            <w:proofErr w:type="spellStart"/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phone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80832D8" w14:textId="77777777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33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07A8B9" w14:textId="5A2CA439" w:rsidR="00CD49CE" w:rsidRPr="00CD49CE" w:rsidRDefault="00CD49CE" w:rsidP="00CD49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CD49CE">
              <w:rPr>
                <w:rFonts w:ascii="Calibri" w:eastAsia="Times New Roman" w:hAnsi="Calibri" w:cs="Calibri"/>
                <w:color w:val="000000"/>
                <w:lang w:eastAsia="nl-NL"/>
              </w:rPr>
              <w:t>9%</w:t>
            </w:r>
          </w:p>
        </w:tc>
      </w:tr>
    </w:tbl>
    <w:p w14:paraId="1E309A00" w14:textId="10A43F83" w:rsidR="00D3360C" w:rsidRDefault="00D3360C">
      <w:pPr>
        <w:rPr>
          <w:lang w:val="en-US"/>
        </w:rPr>
      </w:pPr>
    </w:p>
    <w:p w14:paraId="08253406" w14:textId="77777777" w:rsidR="00D3360C" w:rsidRDefault="00D3360C">
      <w:pPr>
        <w:spacing w:after="0"/>
        <w:rPr>
          <w:lang w:val="en-US"/>
        </w:rPr>
      </w:pPr>
      <w:r>
        <w:rPr>
          <w:lang w:val="en-US"/>
        </w:rPr>
        <w:br w:type="page"/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2126"/>
      </w:tblGrid>
      <w:tr w:rsidR="00AB5A1A" w:rsidRPr="00D3360C" w14:paraId="0A386411" w14:textId="77777777" w:rsidTr="00240C12">
        <w:trPr>
          <w:trHeight w:hRule="exact" w:val="658"/>
        </w:trPr>
        <w:tc>
          <w:tcPr>
            <w:tcW w:w="652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54E44" w14:textId="77777777" w:rsidR="00AB5A1A" w:rsidRPr="00B220AA" w:rsidRDefault="00AB5A1A" w:rsidP="00240C1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B220A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lastRenderedPageBreak/>
              <w:t xml:space="preserve">Supplementary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3</w:t>
            </w:r>
            <w:r w:rsidRPr="00B220A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Descriptive statistics for respondents without T2DM at baseline </w:t>
            </w:r>
          </w:p>
        </w:tc>
      </w:tr>
      <w:tr w:rsidR="00AB5A1A" w:rsidRPr="00C72ED1" w14:paraId="3D9A9799" w14:textId="77777777" w:rsidTr="00240C12">
        <w:trPr>
          <w:trHeight w:hRule="exact" w:val="284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3063A017" w14:textId="77777777" w:rsidR="00AB5A1A" w:rsidRPr="00C72ED1" w:rsidRDefault="00AB5A1A" w:rsidP="00240C12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Variable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790169DE" w14:textId="77777777" w:rsidR="00AB5A1A" w:rsidRPr="00C72ED1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nil"/>
            </w:tcBorders>
          </w:tcPr>
          <w:p w14:paraId="46476FD8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N (%)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SD)</w:t>
            </w:r>
          </w:p>
        </w:tc>
      </w:tr>
      <w:tr w:rsidR="00AB5A1A" w:rsidRPr="00D3360C" w14:paraId="51F9ABA7" w14:textId="77777777" w:rsidTr="00240C12">
        <w:trPr>
          <w:trHeight w:hRule="exact" w:val="284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EB69229" w14:textId="77777777" w:rsidR="00AB5A1A" w:rsidRPr="002D40CD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duc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n=7,049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D1216F8" w14:textId="77777777" w:rsidR="00AB5A1A" w:rsidRPr="00D3360C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ow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A080D78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,068 (29.3%)</w:t>
            </w:r>
          </w:p>
        </w:tc>
      </w:tr>
      <w:tr w:rsidR="00AB5A1A" w:rsidRPr="00C72ED1" w14:paraId="7BCB3A18" w14:textId="77777777" w:rsidTr="00240C12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B178E" w14:textId="77777777" w:rsidR="00AB5A1A" w:rsidRPr="00C72ED1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3A662" w14:textId="77777777" w:rsidR="00AB5A1A" w:rsidRPr="00C72ED1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12EAED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,958 (27.8%)</w:t>
            </w:r>
          </w:p>
        </w:tc>
      </w:tr>
      <w:tr w:rsidR="00AB5A1A" w:rsidRPr="00C72ED1" w14:paraId="55F4C22F" w14:textId="77777777" w:rsidTr="00240C12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E80AD2B" w14:textId="77777777" w:rsidR="00AB5A1A" w:rsidRPr="00C72ED1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802D99" w14:textId="77777777" w:rsidR="00AB5A1A" w:rsidRPr="00C72ED1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56244C2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,023 (42.4%)</w:t>
            </w:r>
          </w:p>
        </w:tc>
      </w:tr>
      <w:tr w:rsidR="00AB5A1A" w:rsidRPr="00C72ED1" w14:paraId="3B745AD1" w14:textId="77777777" w:rsidTr="00240C12">
        <w:trPr>
          <w:trHeight w:hRule="exact" w:val="284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29CA5AB8" w14:textId="77777777" w:rsidR="00AB5A1A" w:rsidRPr="00C72ED1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c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ateg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n=5,52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070FEC" w14:textId="77777777" w:rsidR="00AB5A1A" w:rsidRPr="00C72ED1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0FAAAB9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,030 (36.8%)</w:t>
            </w:r>
          </w:p>
        </w:tc>
      </w:tr>
      <w:tr w:rsidR="00AB5A1A" w:rsidRPr="00C72ED1" w14:paraId="3E6C18A6" w14:textId="77777777" w:rsidTr="00240C12">
        <w:trPr>
          <w:trHeight w:hRule="exact" w:val="284"/>
        </w:trPr>
        <w:tc>
          <w:tcPr>
            <w:tcW w:w="2268" w:type="dxa"/>
            <w:vMerge/>
            <w:tcBorders>
              <w:left w:val="nil"/>
              <w:right w:val="nil"/>
            </w:tcBorders>
            <w:noWrap/>
            <w:vAlign w:val="bottom"/>
          </w:tcPr>
          <w:p w14:paraId="79CCD512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1708E1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8BC649A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,666 (23.4%)</w:t>
            </w:r>
          </w:p>
        </w:tc>
      </w:tr>
      <w:tr w:rsidR="00AB5A1A" w:rsidRPr="00C72ED1" w14:paraId="63E00537" w14:textId="77777777" w:rsidTr="00240C12">
        <w:trPr>
          <w:trHeight w:hRule="exact" w:val="284"/>
        </w:trPr>
        <w:tc>
          <w:tcPr>
            <w:tcW w:w="2268" w:type="dxa"/>
            <w:vMerge/>
            <w:tcBorders>
              <w:left w:val="nil"/>
              <w:right w:val="nil"/>
            </w:tcBorders>
            <w:noWrap/>
            <w:vAlign w:val="bottom"/>
          </w:tcPr>
          <w:p w14:paraId="53FA74B1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5B82B7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3B28D35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,826 (25.6%)</w:t>
            </w:r>
          </w:p>
        </w:tc>
      </w:tr>
      <w:tr w:rsidR="00AB5A1A" w:rsidRPr="00C72ED1" w14:paraId="7E49ECD3" w14:textId="77777777" w:rsidTr="00240C12">
        <w:trPr>
          <w:trHeight w:hRule="exact" w:val="284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2434FC74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ccupa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osi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n=6,338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FC5B014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E00C31B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1,851(29.2%)</w:t>
            </w:r>
          </w:p>
        </w:tc>
      </w:tr>
      <w:tr w:rsidR="00AB5A1A" w:rsidRPr="00C72ED1" w14:paraId="780CF8A6" w14:textId="77777777" w:rsidTr="00240C12">
        <w:trPr>
          <w:trHeight w:hRule="exact" w:val="284"/>
        </w:trPr>
        <w:tc>
          <w:tcPr>
            <w:tcW w:w="2268" w:type="dxa"/>
            <w:vMerge/>
            <w:tcBorders>
              <w:left w:val="nil"/>
              <w:right w:val="nil"/>
            </w:tcBorders>
            <w:noWrap/>
            <w:vAlign w:val="bottom"/>
          </w:tcPr>
          <w:p w14:paraId="750F4AF8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BBF0B8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termedi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30EC0F2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,259 (35.6%)</w:t>
            </w:r>
          </w:p>
        </w:tc>
      </w:tr>
      <w:tr w:rsidR="00AB5A1A" w:rsidRPr="00C72ED1" w14:paraId="3A826FA0" w14:textId="77777777" w:rsidTr="00240C12">
        <w:trPr>
          <w:trHeight w:hRule="exact" w:val="284"/>
        </w:trPr>
        <w:tc>
          <w:tcPr>
            <w:tcW w:w="2268" w:type="dxa"/>
            <w:vMerge/>
            <w:tcBorders>
              <w:left w:val="nil"/>
              <w:right w:val="nil"/>
            </w:tcBorders>
            <w:noWrap/>
            <w:vAlign w:val="bottom"/>
          </w:tcPr>
          <w:p w14:paraId="24ABF85C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463A53B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DC6B109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,228 (35.2%)</w:t>
            </w:r>
          </w:p>
        </w:tc>
      </w:tr>
      <w:tr w:rsidR="00AB5A1A" w:rsidRPr="00C72ED1" w14:paraId="65B11460" w14:textId="77777777" w:rsidTr="00240C12">
        <w:trPr>
          <w:trHeight w:hRule="exact" w:val="284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901204C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hildhoo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com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nadequac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n=6,723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</w:tcPr>
          <w:p w14:paraId="7B40CEE9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Ofte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h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time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04EAF8B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95 (4.4%)</w:t>
            </w:r>
          </w:p>
        </w:tc>
      </w:tr>
      <w:tr w:rsidR="00AB5A1A" w:rsidRPr="00C72ED1" w14:paraId="08EAE586" w14:textId="77777777" w:rsidTr="00240C12">
        <w:trPr>
          <w:trHeight w:hRule="exact" w:val="284"/>
        </w:trPr>
        <w:tc>
          <w:tcPr>
            <w:tcW w:w="2268" w:type="dxa"/>
            <w:vMerge/>
            <w:tcBorders>
              <w:left w:val="nil"/>
              <w:right w:val="nil"/>
            </w:tcBorders>
            <w:noWrap/>
          </w:tcPr>
          <w:p w14:paraId="55679F83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</w:tcPr>
          <w:p w14:paraId="035F3764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ometim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6DC9FC9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,152 (17.1%)</w:t>
            </w:r>
          </w:p>
        </w:tc>
      </w:tr>
      <w:tr w:rsidR="00AB5A1A" w:rsidRPr="00C72ED1" w14:paraId="4BAD42AC" w14:textId="77777777" w:rsidTr="00240C12">
        <w:trPr>
          <w:trHeight w:hRule="exact" w:val="284"/>
        </w:trPr>
        <w:tc>
          <w:tcPr>
            <w:tcW w:w="2268" w:type="dxa"/>
            <w:vMerge/>
            <w:tcBorders>
              <w:left w:val="nil"/>
              <w:right w:val="nil"/>
            </w:tcBorders>
            <w:noWrap/>
            <w:vAlign w:val="bottom"/>
          </w:tcPr>
          <w:p w14:paraId="3673F0C4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</w:tcPr>
          <w:p w14:paraId="18E853B1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3DF6187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276 (78.5%)</w:t>
            </w:r>
          </w:p>
        </w:tc>
      </w:tr>
      <w:tr w:rsidR="00AB5A1A" w:rsidRPr="00C72ED1" w14:paraId="407B4E4D" w14:textId="77777777" w:rsidTr="00240C12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0E39707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</w:tcPr>
          <w:p w14:paraId="4625B984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04ACBDB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8.6 (8.8)</w:t>
            </w:r>
          </w:p>
        </w:tc>
      </w:tr>
      <w:tr w:rsidR="00AB5A1A" w:rsidRPr="00C72ED1" w14:paraId="4709BAAC" w14:textId="77777777" w:rsidTr="00240C12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77AD39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n=7,129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</w:tcPr>
          <w:p w14:paraId="6B3D47F5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Fema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8FE838F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,918 (55.0%)</w:t>
            </w:r>
          </w:p>
        </w:tc>
      </w:tr>
      <w:tr w:rsidR="00AB5A1A" w:rsidRPr="00C72ED1" w14:paraId="4B70F7E8" w14:textId="77777777" w:rsidTr="00240C12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4B3B63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</w:tcPr>
          <w:p w14:paraId="70323C2C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23B63D0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,211 (45.0%)</w:t>
            </w:r>
          </w:p>
        </w:tc>
      </w:tr>
      <w:tr w:rsidR="00AB5A1A" w:rsidRPr="00C72ED1" w14:paraId="07CD55A7" w14:textId="77777777" w:rsidTr="00240C12">
        <w:trPr>
          <w:trHeight w:hRule="exact" w:val="284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47E354D9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Marit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tatus (n=7,093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3AF34D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ing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B94D573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81 (8.1%)</w:t>
            </w:r>
          </w:p>
        </w:tc>
      </w:tr>
      <w:tr w:rsidR="00AB5A1A" w:rsidRPr="00D3360C" w14:paraId="381C6D34" w14:textId="77777777" w:rsidTr="00240C12">
        <w:trPr>
          <w:trHeight w:hRule="exact" w:val="284"/>
        </w:trPr>
        <w:tc>
          <w:tcPr>
            <w:tcW w:w="2268" w:type="dxa"/>
            <w:vMerge/>
            <w:tcBorders>
              <w:left w:val="nil"/>
              <w:right w:val="nil"/>
            </w:tcBorders>
            <w:noWrap/>
            <w:vAlign w:val="bottom"/>
          </w:tcPr>
          <w:p w14:paraId="6B5B95F9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395550A" w14:textId="77777777" w:rsidR="00AB5A1A" w:rsidRPr="00D3360C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3360C">
              <w:rPr>
                <w:rFonts w:ascii="Calibri" w:eastAsia="Times New Roman" w:hAnsi="Calibri" w:cs="Calibri"/>
                <w:color w:val="000000"/>
                <w:lang w:val="en-US" w:eastAsia="nl-NL"/>
              </w:rPr>
              <w:t>Married, domestic partnership, civil union, or cohabitin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2EC238C" w14:textId="77777777" w:rsidR="00AB5A1A" w:rsidRPr="00D3360C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5611 (79.1%)</w:t>
            </w:r>
          </w:p>
        </w:tc>
      </w:tr>
      <w:tr w:rsidR="00AB5A1A" w:rsidRPr="00C72ED1" w14:paraId="3871F616" w14:textId="77777777" w:rsidTr="00240C12">
        <w:trPr>
          <w:trHeight w:hRule="exact" w:val="284"/>
        </w:trPr>
        <w:tc>
          <w:tcPr>
            <w:tcW w:w="2268" w:type="dxa"/>
            <w:vMerge/>
            <w:tcBorders>
              <w:left w:val="nil"/>
              <w:right w:val="nil"/>
            </w:tcBorders>
            <w:noWrap/>
            <w:vAlign w:val="bottom"/>
          </w:tcPr>
          <w:p w14:paraId="35963857" w14:textId="77777777" w:rsidR="00AB5A1A" w:rsidRPr="00D3360C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FC20EB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Widow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987C3DF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73 (3.8%)</w:t>
            </w:r>
          </w:p>
        </w:tc>
      </w:tr>
      <w:tr w:rsidR="00AB5A1A" w:rsidRPr="00C72ED1" w14:paraId="6A49BFB3" w14:textId="77777777" w:rsidTr="00240C12">
        <w:trPr>
          <w:trHeight w:hRule="exact" w:val="284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6FA8D0D" w14:textId="77777777" w:rsidR="00AB5A1A" w:rsidRDefault="00AB5A1A" w:rsidP="00240C12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501E425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ivorc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eparat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9A30AA" w14:textId="77777777" w:rsidR="00AB5A1A" w:rsidRDefault="00AB5A1A" w:rsidP="00240C1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00 (8.4%)</w:t>
            </w:r>
          </w:p>
        </w:tc>
      </w:tr>
    </w:tbl>
    <w:p w14:paraId="2A4C1CFB" w14:textId="77777777" w:rsidR="00AB5A1A" w:rsidRDefault="00AB5A1A" w:rsidP="00AB5A1A">
      <w:pPr>
        <w:rPr>
          <w:lang w:val="en-US"/>
        </w:rPr>
      </w:pPr>
      <w:r w:rsidRPr="00D2747F">
        <w:rPr>
          <w:rFonts w:ascii="Calibri" w:hAnsi="Calibri" w:cs="Calibri"/>
          <w:sz w:val="20"/>
          <w:szCs w:val="18"/>
          <w:lang w:val="de-DE"/>
        </w:rPr>
        <w:t xml:space="preserve">T2DM: type 2 diabetes mellitus. </w:t>
      </w:r>
      <w:r>
        <w:rPr>
          <w:rFonts w:ascii="Calibri" w:eastAsia="Times New Roman" w:hAnsi="Calibri" w:cs="Calibri"/>
          <w:color w:val="000000"/>
          <w:sz w:val="20"/>
          <w:szCs w:val="18"/>
          <w:lang w:eastAsia="nl-NL"/>
        </w:rPr>
        <w:t xml:space="preserve">SD: standard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18"/>
          <w:lang w:eastAsia="nl-NL"/>
        </w:rPr>
        <w:t>deviation</w:t>
      </w:r>
      <w:proofErr w:type="spellEnd"/>
      <w:r>
        <w:rPr>
          <w:rFonts w:ascii="Calibri" w:eastAsia="Times New Roman" w:hAnsi="Calibri" w:cs="Calibri"/>
          <w:color w:val="000000"/>
          <w:sz w:val="20"/>
          <w:szCs w:val="18"/>
          <w:lang w:eastAsia="nl-NL"/>
        </w:rPr>
        <w:t>.</w:t>
      </w:r>
    </w:p>
    <w:p w14:paraId="0CBE96F8" w14:textId="77777777" w:rsidR="00D3360C" w:rsidRDefault="00D3360C">
      <w:pPr>
        <w:rPr>
          <w:lang w:val="en-US"/>
        </w:rPr>
      </w:pPr>
    </w:p>
    <w:tbl>
      <w:tblPr>
        <w:tblW w:w="82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551"/>
        <w:gridCol w:w="1903"/>
      </w:tblGrid>
      <w:tr w:rsidR="003C0869" w:rsidRPr="00D3360C" w14:paraId="2663E96C" w14:textId="77777777" w:rsidTr="00F53B31">
        <w:trPr>
          <w:trHeight w:hRule="exact" w:val="585"/>
        </w:trPr>
        <w:tc>
          <w:tcPr>
            <w:tcW w:w="82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57C71" w14:textId="5A0FD9AF" w:rsidR="003C0869" w:rsidRPr="00C72ED1" w:rsidRDefault="003C0869" w:rsidP="00F53B3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220A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Supplementary Table </w:t>
            </w:r>
            <w:r w:rsidR="00AB5A1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4</w:t>
            </w:r>
            <w:r w:rsidRPr="00B220A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. </w:t>
            </w:r>
            <w:r w:rsidRPr="00CD49C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istribution o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subscales of</w:t>
            </w:r>
            <w:r w:rsidRPr="00CD49C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material deprivation, number of subitem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scored as </w:t>
            </w:r>
            <w:r w:rsidRPr="00CD49C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epriv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(n=4,553)</w:t>
            </w:r>
          </w:p>
        </w:tc>
      </w:tr>
      <w:tr w:rsidR="003C0869" w:rsidRPr="00C72ED1" w14:paraId="29235C18" w14:textId="77777777" w:rsidTr="00F53B31">
        <w:trPr>
          <w:trHeight w:hRule="exact" w:val="284"/>
        </w:trPr>
        <w:tc>
          <w:tcPr>
            <w:tcW w:w="3828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61FE9D10" w14:textId="77777777" w:rsidR="003C0869" w:rsidRPr="00C72ED1" w:rsidRDefault="003C0869" w:rsidP="00F53B31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nl-NL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7FDC5DED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=0 (%)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</w:tcPr>
          <w:p w14:paraId="440C5B9D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&gt;=1 (%)</w:t>
            </w:r>
          </w:p>
        </w:tc>
      </w:tr>
      <w:tr w:rsidR="003C0869" w:rsidRPr="00C72ED1" w14:paraId="0E67AB29" w14:textId="77777777" w:rsidTr="00F53B31">
        <w:trPr>
          <w:trHeight w:hRule="exact" w:val="284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D830" w14:textId="77777777" w:rsidR="003C0869" w:rsidRPr="002D40CD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D40CD">
              <w:rPr>
                <w:rFonts w:ascii="Calibri" w:eastAsia="Times New Roman" w:hAnsi="Calibri" w:cs="Calibri"/>
                <w:color w:val="000000"/>
                <w:lang w:val="en-US" w:eastAsia="nl-NL"/>
              </w:rPr>
              <w:t>Lack of goods due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to financial reason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909D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,261 (93.6%)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232B572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92 (6.4%)</w:t>
            </w:r>
          </w:p>
        </w:tc>
      </w:tr>
      <w:tr w:rsidR="003C0869" w:rsidRPr="00C72ED1" w14:paraId="18CC25AD" w14:textId="77777777" w:rsidTr="00F53B31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0814" w14:textId="6AB70D15" w:rsidR="003C0869" w:rsidRPr="00C72ED1" w:rsidRDefault="000E7FB1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ebt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CC58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,487 (98.6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42716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6 (1.4%)</w:t>
            </w:r>
          </w:p>
        </w:tc>
      </w:tr>
      <w:tr w:rsidR="003C0869" w:rsidRPr="00C72ED1" w14:paraId="26E64B00" w14:textId="77777777" w:rsidTr="00F53B31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CE178A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conom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tra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6A0416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,968 (87.2%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2BC30B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85 (12.8%)</w:t>
            </w:r>
          </w:p>
        </w:tc>
      </w:tr>
      <w:tr w:rsidR="003C0869" w:rsidRPr="00C72ED1" w14:paraId="4DCF40FA" w14:textId="77777777" w:rsidTr="00F53B31">
        <w:trPr>
          <w:trHeight w:hRule="exact" w:val="284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BD7F5D8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erceiv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financi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roblem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6FF5E2C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,551 (78.0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DCC9DD2" w14:textId="77777777" w:rsidR="003C0869" w:rsidRPr="00C72ED1" w:rsidRDefault="003C0869" w:rsidP="00F53B3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,002 (22.0%)</w:t>
            </w:r>
          </w:p>
        </w:tc>
      </w:tr>
    </w:tbl>
    <w:p w14:paraId="6DE92536" w14:textId="77777777" w:rsidR="003C0869" w:rsidRDefault="003C0869">
      <w:pPr>
        <w:rPr>
          <w:lang w:val="en-US"/>
        </w:rPr>
      </w:pPr>
    </w:p>
    <w:p w14:paraId="508B1AF1" w14:textId="77777777" w:rsidR="003C0869" w:rsidRDefault="003C0869">
      <w:pPr>
        <w:rPr>
          <w:lang w:val="en-US"/>
        </w:rPr>
      </w:pPr>
    </w:p>
    <w:p w14:paraId="17A25FDD" w14:textId="77777777" w:rsidR="003C0869" w:rsidRDefault="003C0869">
      <w:pPr>
        <w:rPr>
          <w:lang w:val="en-US"/>
        </w:rPr>
      </w:pPr>
    </w:p>
    <w:p w14:paraId="16DC0981" w14:textId="77777777" w:rsidR="003C0869" w:rsidRDefault="003C0869">
      <w:pPr>
        <w:rPr>
          <w:lang w:val="en-US"/>
        </w:rPr>
      </w:pPr>
    </w:p>
    <w:p w14:paraId="1C46C921" w14:textId="77777777" w:rsidR="00D3360C" w:rsidRDefault="00D3360C">
      <w:pPr>
        <w:rPr>
          <w:lang w:val="en-US"/>
        </w:rPr>
      </w:pPr>
    </w:p>
    <w:p w14:paraId="7CF87DA6" w14:textId="77777777" w:rsidR="00D3360C" w:rsidRDefault="00D3360C">
      <w:pPr>
        <w:rPr>
          <w:lang w:val="en-US"/>
        </w:rPr>
      </w:pPr>
    </w:p>
    <w:p w14:paraId="6B77C990" w14:textId="77777777" w:rsidR="00D3360C" w:rsidRDefault="00D3360C">
      <w:pPr>
        <w:rPr>
          <w:lang w:val="en-US"/>
        </w:rPr>
      </w:pPr>
    </w:p>
    <w:p w14:paraId="71EAF99C" w14:textId="77777777" w:rsidR="00A4041E" w:rsidRDefault="00A4041E">
      <w:pPr>
        <w:rPr>
          <w:lang w:val="en-US"/>
        </w:rPr>
      </w:pPr>
    </w:p>
    <w:p w14:paraId="5506E0C0" w14:textId="77777777" w:rsidR="003C0869" w:rsidRDefault="003C0869">
      <w:pPr>
        <w:rPr>
          <w:lang w:val="en-US"/>
        </w:rPr>
      </w:pPr>
    </w:p>
    <w:p w14:paraId="1B4C04EB" w14:textId="77777777" w:rsidR="003C0869" w:rsidRDefault="003C0869">
      <w:pPr>
        <w:rPr>
          <w:lang w:val="en-US"/>
        </w:rPr>
      </w:pPr>
    </w:p>
    <w:tbl>
      <w:tblPr>
        <w:tblStyle w:val="Tabelraster"/>
        <w:tblW w:w="8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684"/>
        <w:gridCol w:w="1941"/>
        <w:gridCol w:w="2113"/>
      </w:tblGrid>
      <w:tr w:rsidR="002D184D" w:rsidRPr="00D3360C" w14:paraId="55E1375F" w14:textId="77777777" w:rsidTr="0059714F">
        <w:trPr>
          <w:trHeight w:hRule="exact" w:val="652"/>
        </w:trPr>
        <w:tc>
          <w:tcPr>
            <w:tcW w:w="8979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 w14:paraId="0336517F" w14:textId="2D1EFA79" w:rsidR="002D184D" w:rsidRPr="00B220AA" w:rsidRDefault="002D184D" w:rsidP="00637285">
            <w:pPr>
              <w:spacing w:line="259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lastRenderedPageBreak/>
              <w:t xml:space="preserve">Supplementary Table </w:t>
            </w:r>
            <w:r w:rsidR="00AB5A1A">
              <w:rPr>
                <w:rFonts w:ascii="Calibri" w:hAnsi="Calibri" w:cs="Calibri"/>
                <w:b/>
                <w:bCs/>
                <w:lang w:val="en-US"/>
              </w:rPr>
              <w:t>5</w:t>
            </w:r>
            <w:r w:rsidRPr="002D184D">
              <w:rPr>
                <w:rFonts w:ascii="Calibri" w:hAnsi="Calibri" w:cs="Calibri"/>
                <w:b/>
                <w:bCs/>
                <w:lang w:val="en-US"/>
              </w:rPr>
              <w:t xml:space="preserve">. Hazard ratios T2DM for </w:t>
            </w:r>
            <w:r w:rsidR="008D42F7">
              <w:rPr>
                <w:rFonts w:ascii="Calibri" w:hAnsi="Calibri" w:cs="Calibri"/>
                <w:b/>
                <w:bCs/>
                <w:lang w:val="en-US"/>
              </w:rPr>
              <w:t xml:space="preserve">continuous </w:t>
            </w:r>
            <w:r w:rsidRPr="002D184D">
              <w:rPr>
                <w:rFonts w:ascii="Calibri" w:hAnsi="Calibri" w:cs="Calibri"/>
                <w:b/>
                <w:bCs/>
                <w:lang w:val="en-US"/>
              </w:rPr>
              <w:t>SEP</w:t>
            </w:r>
            <w:r w:rsidR="003F16D2">
              <w:rPr>
                <w:rFonts w:ascii="Calibri" w:hAnsi="Calibri" w:cs="Calibri"/>
                <w:b/>
                <w:bCs/>
                <w:lang w:val="en-US"/>
              </w:rPr>
              <w:t xml:space="preserve"> indicators</w:t>
            </w:r>
            <w:r w:rsidRPr="002D184D">
              <w:rPr>
                <w:rFonts w:ascii="Calibri" w:hAnsi="Calibri" w:cs="Calibri"/>
                <w:b/>
                <w:bCs/>
                <w:lang w:val="en-US"/>
              </w:rPr>
              <w:t>, results from Cox regression analyses</w:t>
            </w:r>
            <w:r w:rsidRPr="00B220AA">
              <w:rPr>
                <w:rFonts w:ascii="Calibri" w:hAnsi="Calibri" w:cs="Calibri"/>
                <w:b/>
                <w:bCs/>
                <w:lang w:val="en-US"/>
              </w:rPr>
              <w:t xml:space="preserve"> (n=4,553).</w:t>
            </w:r>
          </w:p>
        </w:tc>
      </w:tr>
      <w:tr w:rsidR="0059714F" w:rsidRPr="00136646" w14:paraId="65DE0CC0" w14:textId="77777777" w:rsidTr="00A34E15">
        <w:trPr>
          <w:trHeight w:hRule="exact" w:val="289"/>
        </w:trPr>
        <w:tc>
          <w:tcPr>
            <w:tcW w:w="3241" w:type="dxa"/>
            <w:tcBorders>
              <w:top w:val="single" w:sz="12" w:space="0" w:color="000000"/>
            </w:tcBorders>
            <w:vAlign w:val="bottom"/>
          </w:tcPr>
          <w:p w14:paraId="3C16273C" w14:textId="51927ADE" w:rsidR="0059714F" w:rsidRPr="00B220AA" w:rsidRDefault="0059714F" w:rsidP="0059714F">
            <w:pPr>
              <w:spacing w:line="259" w:lineRule="auto"/>
              <w:jc w:val="right"/>
              <w:rPr>
                <w:rFonts w:ascii="Calibri" w:hAnsi="Calibri" w:cs="Calibri"/>
                <w:lang w:val="en-US"/>
              </w:rPr>
            </w:pPr>
            <w:r w:rsidRPr="00B220AA">
              <w:rPr>
                <w:rFonts w:ascii="Calibri" w:hAnsi="Calibri" w:cs="Calibri"/>
                <w:lang w:val="en-US"/>
              </w:rPr>
              <w:t>HR (95% CI)</w:t>
            </w:r>
          </w:p>
        </w:tc>
        <w:tc>
          <w:tcPr>
            <w:tcW w:w="1684" w:type="dxa"/>
            <w:tcBorders>
              <w:top w:val="single" w:sz="12" w:space="0" w:color="000000"/>
            </w:tcBorders>
            <w:vAlign w:val="bottom"/>
          </w:tcPr>
          <w:p w14:paraId="4DE0DEE8" w14:textId="195FAC84" w:rsidR="0059714F" w:rsidRPr="00B220AA" w:rsidRDefault="0059714F" w:rsidP="0059714F">
            <w:pPr>
              <w:spacing w:line="259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Model 1</w:t>
            </w:r>
          </w:p>
        </w:tc>
        <w:tc>
          <w:tcPr>
            <w:tcW w:w="1941" w:type="dxa"/>
            <w:tcBorders>
              <w:top w:val="single" w:sz="12" w:space="0" w:color="000000"/>
            </w:tcBorders>
            <w:vAlign w:val="bottom"/>
          </w:tcPr>
          <w:p w14:paraId="46D45A00" w14:textId="2A5747DC" w:rsidR="0059714F" w:rsidRPr="00B220AA" w:rsidRDefault="0059714F" w:rsidP="0059714F">
            <w:pPr>
              <w:spacing w:line="259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Model 2</w:t>
            </w:r>
          </w:p>
        </w:tc>
        <w:tc>
          <w:tcPr>
            <w:tcW w:w="2113" w:type="dxa"/>
            <w:tcBorders>
              <w:top w:val="single" w:sz="12" w:space="0" w:color="000000"/>
            </w:tcBorders>
            <w:vAlign w:val="bottom"/>
          </w:tcPr>
          <w:p w14:paraId="5F3AB449" w14:textId="6B00E1F6" w:rsidR="0059714F" w:rsidRPr="00B220AA" w:rsidRDefault="0059714F" w:rsidP="0059714F">
            <w:pPr>
              <w:spacing w:line="259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Model 3</w:t>
            </w:r>
          </w:p>
        </w:tc>
      </w:tr>
      <w:tr w:rsidR="00AF6A95" w:rsidRPr="00AF6A95" w14:paraId="298C2AF6" w14:textId="77777777" w:rsidTr="00A34E15">
        <w:trPr>
          <w:trHeight w:hRule="exact" w:val="261"/>
        </w:trPr>
        <w:tc>
          <w:tcPr>
            <w:tcW w:w="3241" w:type="dxa"/>
          </w:tcPr>
          <w:p w14:paraId="5F4DA8FC" w14:textId="13C83A09" w:rsidR="00AF6A95" w:rsidRPr="00B220AA" w:rsidRDefault="00AF6A95" w:rsidP="00AF6A9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aterial deprivation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bottom"/>
          </w:tcPr>
          <w:p w14:paraId="4158BBB7" w14:textId="036735FA" w:rsidR="00AF6A95" w:rsidRDefault="00AF6A95" w:rsidP="0059714F">
            <w:pPr>
              <w:jc w:val="right"/>
              <w:rPr>
                <w:rFonts w:ascii="Calibri" w:hAnsi="Calibri" w:cs="Calibri"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30 (1.16-1.45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vAlign w:val="bottom"/>
          </w:tcPr>
          <w:p w14:paraId="0426321A" w14:textId="298E6EF8" w:rsidR="00AF6A95" w:rsidRPr="00B220AA" w:rsidRDefault="00AF6A95" w:rsidP="0059714F">
            <w:pPr>
              <w:jc w:val="right"/>
              <w:rPr>
                <w:rFonts w:ascii="Calibri" w:hAnsi="Calibri" w:cs="Calibri"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41 (1.25-1.59)</w:t>
            </w:r>
          </w:p>
        </w:tc>
        <w:tc>
          <w:tcPr>
            <w:tcW w:w="2113" w:type="dxa"/>
            <w:vAlign w:val="bottom"/>
          </w:tcPr>
          <w:p w14:paraId="485CC206" w14:textId="5843EDF1" w:rsidR="00AF6A95" w:rsidRPr="00B220AA" w:rsidRDefault="00AF6A95" w:rsidP="0059714F">
            <w:pPr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1.26 (1.10-1.44)</w:t>
            </w:r>
          </w:p>
        </w:tc>
      </w:tr>
      <w:tr w:rsidR="00AF6A95" w:rsidRPr="009C1150" w14:paraId="700A4FAE" w14:textId="77777777" w:rsidTr="00A34E15">
        <w:trPr>
          <w:trHeight w:hRule="exact" w:val="574"/>
        </w:trPr>
        <w:tc>
          <w:tcPr>
            <w:tcW w:w="3241" w:type="dxa"/>
            <w:vAlign w:val="center"/>
          </w:tcPr>
          <w:p w14:paraId="49304B95" w14:textId="2523EA54" w:rsidR="00AF6A95" w:rsidRPr="00B220AA" w:rsidRDefault="0059714F" w:rsidP="00A34E1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ighest level of completed e</w:t>
            </w:r>
            <w:r w:rsidR="00AF6A95">
              <w:rPr>
                <w:rFonts w:ascii="Calibri" w:hAnsi="Calibri" w:cs="Calibri"/>
                <w:lang w:val="en-US"/>
              </w:rPr>
              <w:t xml:space="preserve">ducatio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2" w:space="0" w:color="000000"/>
            </w:tcBorders>
            <w:vAlign w:val="bottom"/>
          </w:tcPr>
          <w:p w14:paraId="45809A47" w14:textId="3C3C1469" w:rsidR="00AF6A95" w:rsidRPr="002D184D" w:rsidRDefault="00AF6A95" w:rsidP="00A34E15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52 (1.30</w:t>
            </w:r>
            <w:r>
              <w:rPr>
                <w:rFonts w:ascii="Calibri" w:hAnsi="Calibri" w:cs="Calibri"/>
                <w:b/>
                <w:bCs/>
                <w:lang w:val="en-US"/>
              </w:rPr>
              <w:t>-</w:t>
            </w:r>
            <w:r w:rsidRPr="002D184D">
              <w:rPr>
                <w:rFonts w:ascii="Calibri" w:hAnsi="Calibri" w:cs="Calibri"/>
                <w:b/>
                <w:bCs/>
                <w:lang w:val="en-US"/>
              </w:rPr>
              <w:t>1.78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2" w:space="0" w:color="000000"/>
            </w:tcBorders>
            <w:vAlign w:val="bottom"/>
          </w:tcPr>
          <w:p w14:paraId="71AB82A9" w14:textId="4BA84471" w:rsidR="00AF6A95" w:rsidRPr="002D184D" w:rsidRDefault="00AF6A95" w:rsidP="00A34E15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49 (1.27-1.75)</w:t>
            </w:r>
          </w:p>
        </w:tc>
        <w:tc>
          <w:tcPr>
            <w:tcW w:w="2113" w:type="dxa"/>
            <w:vAlign w:val="bottom"/>
          </w:tcPr>
          <w:p w14:paraId="0494DD4D" w14:textId="6F9CD68D" w:rsidR="00AF6A95" w:rsidRPr="00B11312" w:rsidRDefault="00AF6A95" w:rsidP="00A34E15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B11312">
              <w:rPr>
                <w:rFonts w:ascii="Calibri" w:hAnsi="Calibri" w:cs="Calibri"/>
                <w:b/>
                <w:bCs/>
                <w:lang w:val="en-US"/>
              </w:rPr>
              <w:t>1.28 (1.03-1.59)</w:t>
            </w:r>
          </w:p>
        </w:tc>
      </w:tr>
      <w:tr w:rsidR="00AF6A95" w:rsidRPr="002D184D" w14:paraId="000A0931" w14:textId="77777777" w:rsidTr="0059714F">
        <w:trPr>
          <w:trHeight w:hRule="exact" w:val="301"/>
        </w:trPr>
        <w:tc>
          <w:tcPr>
            <w:tcW w:w="3241" w:type="dxa"/>
          </w:tcPr>
          <w:p w14:paraId="129C1A63" w14:textId="3F454A58" w:rsidR="00AF6A95" w:rsidRPr="00B220AA" w:rsidRDefault="00AF6A95" w:rsidP="00AF6A95">
            <w:pPr>
              <w:spacing w:line="259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Occupational </w:t>
            </w:r>
            <w:r w:rsidR="0059714F">
              <w:rPr>
                <w:rFonts w:ascii="Calibri" w:hAnsi="Calibri" w:cs="Calibri"/>
                <w:lang w:val="en-US"/>
              </w:rPr>
              <w:t>position</w:t>
            </w:r>
          </w:p>
        </w:tc>
        <w:tc>
          <w:tcPr>
            <w:tcW w:w="1684" w:type="dxa"/>
            <w:tcBorders>
              <w:top w:val="single" w:sz="2" w:space="0" w:color="000000"/>
              <w:bottom w:val="single" w:sz="2" w:space="0" w:color="000000"/>
            </w:tcBorders>
          </w:tcPr>
          <w:p w14:paraId="4EC0927F" w14:textId="57183827" w:rsidR="00AF6A95" w:rsidRPr="002D184D" w:rsidRDefault="00AF6A95" w:rsidP="00AF6A95">
            <w:pPr>
              <w:spacing w:line="259" w:lineRule="auto"/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34 (1.14</w:t>
            </w:r>
            <w:r>
              <w:rPr>
                <w:rFonts w:ascii="Calibri" w:hAnsi="Calibri" w:cs="Calibri"/>
                <w:b/>
                <w:bCs/>
                <w:lang w:val="en-US"/>
              </w:rPr>
              <w:t>-</w:t>
            </w:r>
            <w:r w:rsidRPr="002D184D">
              <w:rPr>
                <w:rFonts w:ascii="Calibri" w:hAnsi="Calibri" w:cs="Calibri"/>
                <w:b/>
                <w:bCs/>
                <w:lang w:val="en-US"/>
              </w:rPr>
              <w:t>1.58)</w:t>
            </w:r>
          </w:p>
        </w:tc>
        <w:tc>
          <w:tcPr>
            <w:tcW w:w="1941" w:type="dxa"/>
            <w:tcBorders>
              <w:top w:val="single" w:sz="2" w:space="0" w:color="000000"/>
              <w:bottom w:val="single" w:sz="2" w:space="0" w:color="000000"/>
            </w:tcBorders>
          </w:tcPr>
          <w:p w14:paraId="4CC0E0E3" w14:textId="586B3AAF" w:rsidR="00AF6A95" w:rsidRPr="002D184D" w:rsidRDefault="00AF6A95" w:rsidP="00AF6A95">
            <w:pPr>
              <w:spacing w:line="259" w:lineRule="auto"/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38 (1.17-1.62)</w:t>
            </w:r>
          </w:p>
        </w:tc>
        <w:tc>
          <w:tcPr>
            <w:tcW w:w="2113" w:type="dxa"/>
          </w:tcPr>
          <w:p w14:paraId="38562E58" w14:textId="59C1C2A0" w:rsidR="00AF6A95" w:rsidRPr="00B220AA" w:rsidRDefault="00AF6A95" w:rsidP="00AF6A95">
            <w:pPr>
              <w:spacing w:line="259" w:lineRule="auto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2 (0.82-1.27)</w:t>
            </w:r>
          </w:p>
        </w:tc>
      </w:tr>
      <w:tr w:rsidR="00AF6A95" w:rsidRPr="002D184D" w14:paraId="604FA6AF" w14:textId="77777777" w:rsidTr="0059714F">
        <w:trPr>
          <w:trHeight w:hRule="exact" w:val="301"/>
        </w:trPr>
        <w:tc>
          <w:tcPr>
            <w:tcW w:w="3241" w:type="dxa"/>
          </w:tcPr>
          <w:p w14:paraId="657CB66E" w14:textId="48B4C26E" w:rsidR="00AF6A95" w:rsidRPr="00B220AA" w:rsidRDefault="0059714F" w:rsidP="00AF6A9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ousehold income</w:t>
            </w:r>
          </w:p>
        </w:tc>
        <w:tc>
          <w:tcPr>
            <w:tcW w:w="1684" w:type="dxa"/>
            <w:tcBorders>
              <w:top w:val="single" w:sz="2" w:space="0" w:color="000000"/>
              <w:bottom w:val="single" w:sz="2" w:space="0" w:color="000000"/>
            </w:tcBorders>
          </w:tcPr>
          <w:p w14:paraId="5BF0C32D" w14:textId="5E41B30A" w:rsidR="00AF6A95" w:rsidRPr="002D184D" w:rsidRDefault="00AF6A95" w:rsidP="00AF6A95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46 (1.21-1.78)</w:t>
            </w:r>
          </w:p>
        </w:tc>
        <w:tc>
          <w:tcPr>
            <w:tcW w:w="1941" w:type="dxa"/>
            <w:tcBorders>
              <w:top w:val="single" w:sz="2" w:space="0" w:color="000000"/>
              <w:bottom w:val="single" w:sz="2" w:space="0" w:color="000000"/>
            </w:tcBorders>
          </w:tcPr>
          <w:p w14:paraId="3E7C7E2C" w14:textId="1FDEC852" w:rsidR="00AF6A95" w:rsidRPr="002D184D" w:rsidRDefault="00AF6A95" w:rsidP="00AF6A95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57 (1.28-1.92)</w:t>
            </w:r>
          </w:p>
        </w:tc>
        <w:tc>
          <w:tcPr>
            <w:tcW w:w="2113" w:type="dxa"/>
          </w:tcPr>
          <w:p w14:paraId="4F7103B1" w14:textId="7E960989" w:rsidR="00AF6A95" w:rsidRPr="00B220AA" w:rsidRDefault="00AF6A95" w:rsidP="00AF6A95">
            <w:pPr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21 (0.96-1.52)</w:t>
            </w:r>
          </w:p>
        </w:tc>
      </w:tr>
      <w:tr w:rsidR="00AF6A95" w:rsidRPr="002D184D" w14:paraId="01457F34" w14:textId="77777777" w:rsidTr="00AB5A1A">
        <w:trPr>
          <w:trHeight w:hRule="exact" w:val="301"/>
        </w:trPr>
        <w:tc>
          <w:tcPr>
            <w:tcW w:w="3241" w:type="dxa"/>
            <w:tcBorders>
              <w:bottom w:val="single" w:sz="18" w:space="0" w:color="auto"/>
            </w:tcBorders>
          </w:tcPr>
          <w:p w14:paraId="1C0F554D" w14:textId="35AAFC10" w:rsidR="00AF6A95" w:rsidRPr="00B220AA" w:rsidRDefault="00AF6A95" w:rsidP="00AF6A95">
            <w:pPr>
              <w:spacing w:line="259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hildhood income inadequacy</w:t>
            </w:r>
          </w:p>
        </w:tc>
        <w:tc>
          <w:tcPr>
            <w:tcW w:w="1684" w:type="dxa"/>
            <w:tcBorders>
              <w:top w:val="single" w:sz="2" w:space="0" w:color="000000"/>
              <w:left w:val="nil"/>
              <w:bottom w:val="single" w:sz="12" w:space="0" w:color="000000"/>
            </w:tcBorders>
          </w:tcPr>
          <w:p w14:paraId="5085C3EE" w14:textId="1A406288" w:rsidR="00AF6A95" w:rsidRPr="002D184D" w:rsidRDefault="00AF6A95" w:rsidP="00AF6A95">
            <w:pPr>
              <w:spacing w:line="259" w:lineRule="auto"/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17 (1.02-1.34)</w:t>
            </w:r>
          </w:p>
        </w:tc>
        <w:tc>
          <w:tcPr>
            <w:tcW w:w="1941" w:type="dxa"/>
            <w:tcBorders>
              <w:top w:val="single" w:sz="2" w:space="0" w:color="000000"/>
              <w:bottom w:val="single" w:sz="12" w:space="0" w:color="000000"/>
            </w:tcBorders>
          </w:tcPr>
          <w:p w14:paraId="36BA6B09" w14:textId="5F1B137F" w:rsidR="00AF6A95" w:rsidRPr="002D184D" w:rsidRDefault="00AF6A95" w:rsidP="00AF6A95">
            <w:pPr>
              <w:spacing w:line="259" w:lineRule="auto"/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D184D">
              <w:rPr>
                <w:rFonts w:ascii="Calibri" w:hAnsi="Calibri" w:cs="Calibri"/>
                <w:b/>
                <w:bCs/>
                <w:lang w:val="en-US"/>
              </w:rPr>
              <w:t>1.17 (1.02-1.34)</w:t>
            </w:r>
          </w:p>
        </w:tc>
        <w:tc>
          <w:tcPr>
            <w:tcW w:w="2113" w:type="dxa"/>
            <w:tcBorders>
              <w:bottom w:val="single" w:sz="12" w:space="0" w:color="000000"/>
            </w:tcBorders>
          </w:tcPr>
          <w:p w14:paraId="78C3F25E" w14:textId="7BB99757" w:rsidR="00AF6A95" w:rsidRPr="00B220AA" w:rsidRDefault="00AF6A95" w:rsidP="00AF6A95">
            <w:pPr>
              <w:spacing w:line="259" w:lineRule="auto"/>
              <w:jc w:val="right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6 (0.92-1.23)</w:t>
            </w:r>
          </w:p>
        </w:tc>
      </w:tr>
    </w:tbl>
    <w:p w14:paraId="33A1CF9E" w14:textId="2039836B" w:rsidR="002D184D" w:rsidRDefault="002D184D" w:rsidP="0059714F">
      <w:pPr>
        <w:ind w:right="139"/>
        <w:rPr>
          <w:rFonts w:ascii="Calibri" w:hAnsi="Calibri" w:cs="Calibri"/>
          <w:sz w:val="20"/>
          <w:szCs w:val="20"/>
          <w:lang w:val="en-US"/>
        </w:rPr>
      </w:pPr>
      <w:r>
        <w:rPr>
          <w:rFonts w:ascii="Calibri" w:hAnsi="Calibri" w:cs="Calibri"/>
          <w:sz w:val="20"/>
          <w:szCs w:val="20"/>
          <w:lang w:val="en-US"/>
        </w:rPr>
        <w:t xml:space="preserve">T2DM: type 2 diabetes. </w:t>
      </w:r>
      <w:r w:rsidR="003F16D2">
        <w:rPr>
          <w:rFonts w:ascii="Calibri" w:hAnsi="Calibri" w:cs="Calibri"/>
          <w:sz w:val="20"/>
          <w:szCs w:val="20"/>
          <w:lang w:val="en-US"/>
        </w:rPr>
        <w:t xml:space="preserve">SEP: socioeconomic position. </w:t>
      </w:r>
      <w:r>
        <w:rPr>
          <w:rFonts w:ascii="Calibri" w:hAnsi="Calibri" w:cs="Calibri"/>
          <w:sz w:val="20"/>
          <w:szCs w:val="20"/>
          <w:lang w:val="en-US"/>
        </w:rPr>
        <w:t xml:space="preserve">HR: hazard ratio. CI: confidence interval. </w:t>
      </w:r>
      <w:r w:rsidR="0059714F" w:rsidRPr="009B1768">
        <w:rPr>
          <w:rFonts w:ascii="Calibri" w:hAnsi="Calibri" w:cs="Calibri"/>
          <w:sz w:val="20"/>
          <w:szCs w:val="18"/>
          <w:lang w:val="en-US"/>
        </w:rPr>
        <w:t xml:space="preserve">Model 1 is the crude model of a single SEP indicator. Model 2 adjusts the crude model for sex, age and marital status. Model 3 adjusts for sex, age, marital </w:t>
      </w:r>
      <w:r w:rsidR="0059714F" w:rsidRPr="00146DE7">
        <w:rPr>
          <w:rFonts w:ascii="Calibri" w:hAnsi="Calibri" w:cs="Calibri"/>
          <w:sz w:val="20"/>
          <w:szCs w:val="18"/>
          <w:lang w:val="en-US"/>
        </w:rPr>
        <w:t>status, and all 5 SEP indicators.</w:t>
      </w:r>
      <w:r w:rsidR="0059714F">
        <w:rPr>
          <w:rFonts w:ascii="Calibri" w:hAnsi="Calibri" w:cs="Calibri"/>
          <w:sz w:val="20"/>
          <w:szCs w:val="18"/>
          <w:lang w:val="en-US"/>
        </w:rPr>
        <w:t xml:space="preserve"> </w:t>
      </w:r>
      <w:r>
        <w:rPr>
          <w:rFonts w:ascii="Calibri" w:hAnsi="Calibri" w:cs="Calibri"/>
          <w:sz w:val="20"/>
          <w:szCs w:val="20"/>
          <w:lang w:val="en-US"/>
        </w:rPr>
        <w:t>Significant results in bold.</w:t>
      </w:r>
    </w:p>
    <w:p w14:paraId="5F677B2B" w14:textId="77777777" w:rsidR="002D40CD" w:rsidRDefault="002D40CD" w:rsidP="002D184D">
      <w:pPr>
        <w:ind w:right="961"/>
        <w:rPr>
          <w:rFonts w:ascii="Calibri" w:hAnsi="Calibri" w:cs="Calibri"/>
          <w:sz w:val="20"/>
          <w:szCs w:val="20"/>
          <w:lang w:val="en-US"/>
        </w:rPr>
      </w:pPr>
    </w:p>
    <w:p w14:paraId="0EA20ED3" w14:textId="77777777" w:rsidR="009B1768" w:rsidRDefault="009B1768" w:rsidP="002D184D">
      <w:pPr>
        <w:ind w:right="961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raster"/>
        <w:tblW w:w="8845" w:type="dxa"/>
        <w:tblLook w:val="04A0" w:firstRow="1" w:lastRow="0" w:firstColumn="1" w:lastColumn="0" w:noHBand="0" w:noVBand="1"/>
      </w:tblPr>
      <w:tblGrid>
        <w:gridCol w:w="1895"/>
        <w:gridCol w:w="1462"/>
        <w:gridCol w:w="1817"/>
        <w:gridCol w:w="1805"/>
        <w:gridCol w:w="1836"/>
        <w:gridCol w:w="30"/>
      </w:tblGrid>
      <w:tr w:rsidR="009B1768" w:rsidRPr="00D3360C" w14:paraId="751253D8" w14:textId="77777777" w:rsidTr="002054F6">
        <w:trPr>
          <w:trHeight w:hRule="exact" w:val="574"/>
        </w:trPr>
        <w:tc>
          <w:tcPr>
            <w:tcW w:w="8845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FE3E699" w14:textId="187BBD04" w:rsidR="009B1768" w:rsidRPr="009B1768" w:rsidRDefault="009B1768" w:rsidP="00D6167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220A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Supplementary Table </w:t>
            </w:r>
            <w:r w:rsidR="00AB5A1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6</w:t>
            </w:r>
            <w:r w:rsidRPr="00B220A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. </w:t>
            </w:r>
            <w:r w:rsidRPr="009B1768">
              <w:rPr>
                <w:rFonts w:ascii="Calibri" w:hAnsi="Calibri" w:cs="Calibri"/>
                <w:b/>
                <w:bCs/>
                <w:lang w:val="en-US"/>
              </w:rPr>
              <w:t>Hazard ratios T2DM for material deprivation, results from Cox regression analyses (n=4,553).</w:t>
            </w:r>
          </w:p>
        </w:tc>
      </w:tr>
      <w:tr w:rsidR="009B1768" w14:paraId="5F0E3411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B27849F" w14:textId="77777777" w:rsidR="009B1768" w:rsidRPr="009B1768" w:rsidRDefault="009B1768" w:rsidP="00D61679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7AB0B" w14:textId="77777777" w:rsidR="009B1768" w:rsidRDefault="009B1768" w:rsidP="00D61679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R (95% CI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9253" w14:textId="77777777" w:rsidR="009B1768" w:rsidRDefault="009B1768" w:rsidP="00D616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el 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F3F02" w14:textId="77777777" w:rsidR="009B1768" w:rsidRDefault="009B1768" w:rsidP="00D61679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el 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12D28" w14:textId="77777777" w:rsidR="009B1768" w:rsidRPr="00E340FF" w:rsidRDefault="009B1768" w:rsidP="00D61679">
            <w:pPr>
              <w:jc w:val="center"/>
              <w:rPr>
                <w:rFonts w:ascii="Calibri" w:hAnsi="Calibri" w:cs="Calibri"/>
                <w:color w:val="FF0000"/>
              </w:rPr>
            </w:pPr>
            <w:r w:rsidRPr="00146DE7">
              <w:rPr>
                <w:rFonts w:ascii="Calibri" w:hAnsi="Calibri" w:cs="Calibri"/>
              </w:rPr>
              <w:t>Model 3</w:t>
            </w:r>
          </w:p>
        </w:tc>
      </w:tr>
      <w:tr w:rsidR="009B1768" w14:paraId="25991016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F05687" w14:textId="77777777" w:rsidR="009B1768" w:rsidRPr="009B1768" w:rsidRDefault="009B1768" w:rsidP="00D61679">
            <w:pPr>
              <w:rPr>
                <w:rFonts w:ascii="Calibri" w:hAnsi="Calibri" w:cs="Calibri"/>
                <w:lang w:val="en-US"/>
              </w:rPr>
            </w:pPr>
            <w:r w:rsidRPr="009B1768">
              <w:rPr>
                <w:rFonts w:ascii="Calibri" w:hAnsi="Calibri" w:cs="Calibri"/>
                <w:lang w:val="en-US"/>
              </w:rPr>
              <w:t>Lack of basic goods due to financial reason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5345788" w14:textId="77777777" w:rsidR="009B1768" w:rsidRDefault="009B1768" w:rsidP="00D616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o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depriv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B1C1" w14:textId="77777777" w:rsidR="009B1768" w:rsidRDefault="009B1768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1F8B" w14:textId="77777777" w:rsidR="009B1768" w:rsidRDefault="009B1768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D696" w14:textId="77777777" w:rsidR="009B1768" w:rsidRPr="00146DE7" w:rsidRDefault="009B1768" w:rsidP="00D61679">
            <w:pPr>
              <w:jc w:val="right"/>
              <w:rPr>
                <w:rFonts w:ascii="Calibri" w:hAnsi="Calibri" w:cs="Calibri"/>
              </w:rPr>
            </w:pPr>
            <w:r w:rsidRPr="00146DE7">
              <w:rPr>
                <w:rFonts w:ascii="Calibri" w:hAnsi="Calibri" w:cs="Calibri"/>
              </w:rPr>
              <w:t>ref</w:t>
            </w:r>
          </w:p>
        </w:tc>
      </w:tr>
      <w:tr w:rsidR="009B1768" w14:paraId="0FB1AE1E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ADC6D" w14:textId="77777777" w:rsidR="009B1768" w:rsidRDefault="009B1768" w:rsidP="00D61679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7B749E4" w14:textId="77777777" w:rsidR="009B1768" w:rsidRDefault="009B1768" w:rsidP="00D616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epriv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D9A9940" w14:textId="77777777" w:rsidR="009B1768" w:rsidRDefault="009B1768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1.83 (1.07-3.13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EF61BE5" w14:textId="77777777" w:rsidR="009B1768" w:rsidRDefault="009B1768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2.42 (1.36-4.3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EC66" w14:textId="3261836A" w:rsidR="009B1768" w:rsidRPr="00146DE7" w:rsidRDefault="009B1768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46DE7">
              <w:rPr>
                <w:rFonts w:ascii="Calibri" w:hAnsi="Calibri" w:cs="Calibri"/>
              </w:rPr>
              <w:t>1.</w:t>
            </w:r>
            <w:r w:rsidR="00146DE7" w:rsidRPr="00146DE7">
              <w:rPr>
                <w:rFonts w:ascii="Calibri" w:hAnsi="Calibri" w:cs="Calibri"/>
              </w:rPr>
              <w:t>34</w:t>
            </w:r>
            <w:r w:rsidRPr="00146DE7">
              <w:rPr>
                <w:rFonts w:ascii="Calibri" w:hAnsi="Calibri" w:cs="Calibri"/>
              </w:rPr>
              <w:t xml:space="preserve"> (0.</w:t>
            </w:r>
            <w:r w:rsidR="00146DE7" w:rsidRPr="00146DE7">
              <w:rPr>
                <w:rFonts w:ascii="Calibri" w:hAnsi="Calibri" w:cs="Calibri"/>
              </w:rPr>
              <w:t>71</w:t>
            </w:r>
            <w:r w:rsidRPr="00146DE7">
              <w:rPr>
                <w:rFonts w:ascii="Calibri" w:hAnsi="Calibri" w:cs="Calibri"/>
              </w:rPr>
              <w:t>-</w:t>
            </w:r>
            <w:r w:rsidR="00146DE7" w:rsidRPr="00146DE7">
              <w:rPr>
                <w:rFonts w:ascii="Calibri" w:hAnsi="Calibri" w:cs="Calibri"/>
              </w:rPr>
              <w:t>2.52</w:t>
            </w:r>
            <w:r w:rsidRPr="00146DE7">
              <w:rPr>
                <w:rFonts w:ascii="Calibri" w:hAnsi="Calibri" w:cs="Calibri"/>
              </w:rPr>
              <w:t>)</w:t>
            </w:r>
          </w:p>
        </w:tc>
      </w:tr>
      <w:tr w:rsidR="009B1768" w14:paraId="04803823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717D0E" w14:textId="48E23720" w:rsidR="009B1768" w:rsidRDefault="000E7FB1" w:rsidP="00D616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ebt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2D758DA" w14:textId="77777777" w:rsidR="009B1768" w:rsidRDefault="009B1768" w:rsidP="00D616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o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depriv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1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A788A13" w14:textId="77777777" w:rsidR="009B1768" w:rsidRDefault="009B1768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805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D55BD70" w14:textId="77777777" w:rsidR="009B1768" w:rsidRDefault="009B1768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56EB" w14:textId="77777777" w:rsidR="009B1768" w:rsidRPr="00146DE7" w:rsidRDefault="009B1768" w:rsidP="00D61679">
            <w:pPr>
              <w:jc w:val="right"/>
              <w:rPr>
                <w:rFonts w:ascii="Calibri" w:hAnsi="Calibri" w:cs="Calibri"/>
              </w:rPr>
            </w:pPr>
            <w:r w:rsidRPr="00146DE7">
              <w:rPr>
                <w:rFonts w:ascii="Calibri" w:hAnsi="Calibri" w:cs="Calibri"/>
              </w:rPr>
              <w:t>Ref</w:t>
            </w:r>
          </w:p>
        </w:tc>
      </w:tr>
      <w:tr w:rsidR="009B1768" w14:paraId="76CD74F1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F6441F" w14:textId="77777777" w:rsidR="009B1768" w:rsidRDefault="009B1768" w:rsidP="00D61679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3A035F3" w14:textId="77777777" w:rsidR="009B1768" w:rsidRDefault="009B1768" w:rsidP="00D616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epriv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4427935" w14:textId="77777777" w:rsidR="009B1768" w:rsidRDefault="009B1768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2.65 (1.09-6.48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5309623" w14:textId="77777777" w:rsidR="009B1768" w:rsidRDefault="009B1768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.51 (1.41-8.7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72D0" w14:textId="7216BA44" w:rsidR="009B1768" w:rsidRPr="00146DE7" w:rsidRDefault="009B1768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146DE7">
              <w:rPr>
                <w:rFonts w:ascii="Calibri" w:hAnsi="Calibri" w:cs="Calibri"/>
              </w:rPr>
              <w:t>2.</w:t>
            </w:r>
            <w:r w:rsidR="00146DE7" w:rsidRPr="00146DE7">
              <w:rPr>
                <w:rFonts w:ascii="Calibri" w:hAnsi="Calibri" w:cs="Calibri"/>
              </w:rPr>
              <w:t>27</w:t>
            </w:r>
            <w:r w:rsidRPr="00146DE7">
              <w:rPr>
                <w:rFonts w:ascii="Calibri" w:hAnsi="Calibri" w:cs="Calibri"/>
              </w:rPr>
              <w:t xml:space="preserve"> (0</w:t>
            </w:r>
            <w:r w:rsidR="00146DE7" w:rsidRPr="00146DE7">
              <w:rPr>
                <w:rFonts w:ascii="Calibri" w:hAnsi="Calibri" w:cs="Calibri"/>
              </w:rPr>
              <w:t>.8</w:t>
            </w:r>
            <w:r w:rsidRPr="00146DE7">
              <w:rPr>
                <w:rFonts w:ascii="Calibri" w:hAnsi="Calibri" w:cs="Calibri"/>
              </w:rPr>
              <w:t>7-5.</w:t>
            </w:r>
            <w:r w:rsidR="00146DE7" w:rsidRPr="00146DE7">
              <w:rPr>
                <w:rFonts w:ascii="Calibri" w:hAnsi="Calibri" w:cs="Calibri"/>
              </w:rPr>
              <w:t>94</w:t>
            </w:r>
            <w:r w:rsidRPr="00146DE7">
              <w:rPr>
                <w:rFonts w:ascii="Calibri" w:hAnsi="Calibri" w:cs="Calibri"/>
              </w:rPr>
              <w:t>)</w:t>
            </w:r>
          </w:p>
        </w:tc>
      </w:tr>
      <w:tr w:rsidR="009B1768" w14:paraId="38E924BC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0C4A85" w14:textId="77777777" w:rsidR="009B1768" w:rsidRDefault="009B1768" w:rsidP="00D616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Economic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train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993ABA7" w14:textId="77777777" w:rsidR="009B1768" w:rsidRDefault="009B1768" w:rsidP="00D616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No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depriv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1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12D0F9E" w14:textId="77777777" w:rsidR="009B1768" w:rsidRDefault="009B1768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805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8BCF417" w14:textId="77777777" w:rsidR="009B1768" w:rsidRDefault="009B1768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1271" w14:textId="77777777" w:rsidR="009B1768" w:rsidRPr="00146DE7" w:rsidRDefault="009B1768" w:rsidP="00D61679">
            <w:pPr>
              <w:jc w:val="right"/>
              <w:rPr>
                <w:rFonts w:ascii="Calibri" w:hAnsi="Calibri" w:cs="Calibri"/>
              </w:rPr>
            </w:pPr>
            <w:r w:rsidRPr="00146DE7">
              <w:rPr>
                <w:rFonts w:ascii="Calibri" w:hAnsi="Calibri" w:cs="Calibri"/>
              </w:rPr>
              <w:t>ref</w:t>
            </w:r>
          </w:p>
        </w:tc>
      </w:tr>
      <w:tr w:rsidR="009B1768" w14:paraId="647B015D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33162A" w14:textId="77777777" w:rsidR="009B1768" w:rsidRDefault="009B1768" w:rsidP="00D61679"/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9E6293E" w14:textId="77777777" w:rsidR="009B1768" w:rsidRDefault="009B1768" w:rsidP="00D61679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Deprive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C8FD26" w14:textId="77777777" w:rsidR="009B1768" w:rsidRDefault="009B1768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.73 (1.15-2.6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A47B8A" w14:textId="77777777" w:rsidR="009B1768" w:rsidRDefault="009B1768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1.96 (1.28-2.9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23B7" w14:textId="104DD315" w:rsidR="009B1768" w:rsidRPr="00E340FF" w:rsidRDefault="009B1768" w:rsidP="00D61679">
            <w:pPr>
              <w:jc w:val="right"/>
              <w:rPr>
                <w:rFonts w:ascii="Calibri" w:hAnsi="Calibri" w:cs="Calibri"/>
                <w:color w:val="FF0000"/>
              </w:rPr>
            </w:pPr>
            <w:r w:rsidRPr="00146DE7">
              <w:rPr>
                <w:rFonts w:ascii="Calibri" w:hAnsi="Calibri" w:cs="Calibri"/>
              </w:rPr>
              <w:t>1.</w:t>
            </w:r>
            <w:r w:rsidR="00146DE7" w:rsidRPr="00146DE7">
              <w:rPr>
                <w:rFonts w:ascii="Calibri" w:hAnsi="Calibri" w:cs="Calibri"/>
              </w:rPr>
              <w:t>09</w:t>
            </w:r>
            <w:r w:rsidRPr="00146DE7">
              <w:rPr>
                <w:rFonts w:ascii="Calibri" w:hAnsi="Calibri" w:cs="Calibri"/>
              </w:rPr>
              <w:t xml:space="preserve"> (0.</w:t>
            </w:r>
            <w:r w:rsidR="00146DE7" w:rsidRPr="00146DE7">
              <w:rPr>
                <w:rFonts w:ascii="Calibri" w:hAnsi="Calibri" w:cs="Calibri"/>
              </w:rPr>
              <w:t>66</w:t>
            </w:r>
            <w:r w:rsidRPr="00146DE7">
              <w:rPr>
                <w:rFonts w:ascii="Calibri" w:hAnsi="Calibri" w:cs="Calibri"/>
              </w:rPr>
              <w:t>-</w:t>
            </w:r>
            <w:r w:rsidR="00146DE7" w:rsidRPr="00146DE7">
              <w:rPr>
                <w:rFonts w:ascii="Calibri" w:hAnsi="Calibri" w:cs="Calibri"/>
              </w:rPr>
              <w:t>1.82</w:t>
            </w:r>
            <w:r w:rsidRPr="00146DE7">
              <w:rPr>
                <w:rFonts w:ascii="Calibri" w:hAnsi="Calibri" w:cs="Calibri"/>
              </w:rPr>
              <w:t>)</w:t>
            </w:r>
          </w:p>
        </w:tc>
      </w:tr>
      <w:tr w:rsidR="009B1768" w14:paraId="1C093081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F03D8D" w14:textId="77777777" w:rsidR="009B1768" w:rsidRPr="00E340FF" w:rsidRDefault="009B1768" w:rsidP="00D61679">
            <w:pPr>
              <w:rPr>
                <w:rFonts w:ascii="Calibri" w:hAnsi="Calibri" w:cs="Calibri"/>
              </w:rPr>
            </w:pPr>
            <w:proofErr w:type="spellStart"/>
            <w:r w:rsidRPr="00E340FF">
              <w:rPr>
                <w:rFonts w:ascii="Calibri" w:hAnsi="Calibri" w:cs="Calibri"/>
              </w:rPr>
              <w:t>Perceived</w:t>
            </w:r>
            <w:proofErr w:type="spellEnd"/>
            <w:r w:rsidRPr="00E340FF">
              <w:rPr>
                <w:rFonts w:ascii="Calibri" w:hAnsi="Calibri" w:cs="Calibri"/>
              </w:rPr>
              <w:t xml:space="preserve"> financial </w:t>
            </w:r>
            <w:proofErr w:type="spellStart"/>
            <w:r w:rsidRPr="00E340FF">
              <w:rPr>
                <w:rFonts w:ascii="Calibri" w:hAnsi="Calibri" w:cs="Calibri"/>
              </w:rPr>
              <w:t>problem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4763239" w14:textId="77777777" w:rsidR="009B1768" w:rsidRPr="00E340FF" w:rsidRDefault="009B1768" w:rsidP="00D61679">
            <w:pPr>
              <w:rPr>
                <w:rFonts w:ascii="Calibri" w:hAnsi="Calibri" w:cs="Calibri"/>
              </w:rPr>
            </w:pPr>
            <w:proofErr w:type="spellStart"/>
            <w:r w:rsidRPr="00E340FF">
              <w:rPr>
                <w:rFonts w:ascii="Calibri" w:hAnsi="Calibri" w:cs="Calibri"/>
              </w:rPr>
              <w:t>Not</w:t>
            </w:r>
            <w:proofErr w:type="spellEnd"/>
            <w:r w:rsidRPr="00E340FF">
              <w:rPr>
                <w:rFonts w:ascii="Calibri" w:hAnsi="Calibri" w:cs="Calibri"/>
              </w:rPr>
              <w:t xml:space="preserve"> </w:t>
            </w:r>
            <w:proofErr w:type="spellStart"/>
            <w:r w:rsidRPr="00E340FF">
              <w:rPr>
                <w:rFonts w:ascii="Calibri" w:hAnsi="Calibri" w:cs="Calibri"/>
              </w:rPr>
              <w:t>deprived</w:t>
            </w:r>
            <w:proofErr w:type="spellEnd"/>
            <w:r w:rsidRPr="00E340F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71930B" w14:textId="77777777" w:rsidR="009B1768" w:rsidRPr="00E340FF" w:rsidRDefault="009B1768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340FF">
              <w:rPr>
                <w:rFonts w:ascii="Calibri" w:hAnsi="Calibri" w:cs="Calibri"/>
              </w:rPr>
              <w:t>ref</w:t>
            </w:r>
          </w:p>
        </w:tc>
        <w:tc>
          <w:tcPr>
            <w:tcW w:w="180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22DAC6" w14:textId="77777777" w:rsidR="009B1768" w:rsidRPr="00E340FF" w:rsidRDefault="009B1768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340FF">
              <w:rPr>
                <w:rFonts w:ascii="Calibri" w:hAnsi="Calibri" w:cs="Calibri"/>
              </w:rPr>
              <w:t>re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A63D" w14:textId="77777777" w:rsidR="009B1768" w:rsidRPr="00E340FF" w:rsidRDefault="009B1768" w:rsidP="00D61679">
            <w:pPr>
              <w:jc w:val="right"/>
              <w:rPr>
                <w:rFonts w:ascii="Calibri" w:hAnsi="Calibri" w:cs="Calibri"/>
              </w:rPr>
            </w:pPr>
            <w:r w:rsidRPr="00E340FF">
              <w:rPr>
                <w:rFonts w:ascii="Calibri" w:hAnsi="Calibri" w:cs="Calibri"/>
              </w:rPr>
              <w:t>ref</w:t>
            </w:r>
          </w:p>
        </w:tc>
      </w:tr>
      <w:tr w:rsidR="009B1768" w14:paraId="305053A6" w14:textId="77777777" w:rsidTr="0059714F">
        <w:trPr>
          <w:gridAfter w:val="1"/>
          <w:wAfter w:w="30" w:type="dxa"/>
          <w:trHeight w:hRule="exact" w:val="284"/>
        </w:trPr>
        <w:tc>
          <w:tcPr>
            <w:tcW w:w="189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967D23" w14:textId="77777777" w:rsidR="009B1768" w:rsidRPr="00E340FF" w:rsidRDefault="009B1768" w:rsidP="00D61679"/>
        </w:tc>
        <w:tc>
          <w:tcPr>
            <w:tcW w:w="14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4B7680" w14:textId="77777777" w:rsidR="009B1768" w:rsidRPr="00E340FF" w:rsidRDefault="009B1768" w:rsidP="00D61679">
            <w:pPr>
              <w:rPr>
                <w:rFonts w:ascii="Calibri" w:hAnsi="Calibri" w:cs="Calibri"/>
              </w:rPr>
            </w:pPr>
            <w:proofErr w:type="spellStart"/>
            <w:r w:rsidRPr="00E340FF">
              <w:rPr>
                <w:rFonts w:ascii="Calibri" w:hAnsi="Calibri" w:cs="Calibri"/>
              </w:rPr>
              <w:t>Deprived</w:t>
            </w:r>
            <w:proofErr w:type="spellEnd"/>
            <w:r w:rsidRPr="00E340F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0DF956" w14:textId="4646BA26" w:rsidR="009B1768" w:rsidRPr="00E340FF" w:rsidRDefault="00E340FF" w:rsidP="00D61679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E340FF">
              <w:rPr>
                <w:rFonts w:ascii="Calibri" w:hAnsi="Calibri" w:cs="Calibri"/>
                <w:b/>
                <w:bCs/>
              </w:rPr>
              <w:t>1.64</w:t>
            </w:r>
            <w:r w:rsidR="009B1768" w:rsidRPr="00E340FF">
              <w:rPr>
                <w:rFonts w:ascii="Calibri" w:hAnsi="Calibri" w:cs="Calibri"/>
                <w:b/>
                <w:bCs/>
              </w:rPr>
              <w:t xml:space="preserve"> (1.</w:t>
            </w:r>
            <w:r w:rsidRPr="00E340FF">
              <w:rPr>
                <w:rFonts w:ascii="Calibri" w:hAnsi="Calibri" w:cs="Calibri"/>
                <w:b/>
                <w:bCs/>
              </w:rPr>
              <w:t>16</w:t>
            </w:r>
            <w:r w:rsidR="009B1768" w:rsidRPr="00E340FF">
              <w:rPr>
                <w:rFonts w:ascii="Calibri" w:hAnsi="Calibri" w:cs="Calibri"/>
                <w:b/>
                <w:bCs/>
              </w:rPr>
              <w:t>-</w:t>
            </w:r>
            <w:r w:rsidRPr="00E340FF">
              <w:rPr>
                <w:rFonts w:ascii="Calibri" w:hAnsi="Calibri" w:cs="Calibri"/>
                <w:b/>
                <w:bCs/>
              </w:rPr>
              <w:t>2.32</w:t>
            </w:r>
            <w:r w:rsidR="009B1768" w:rsidRPr="00E340FF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0231887" w14:textId="56B03930" w:rsidR="009B1768" w:rsidRPr="00146DE7" w:rsidRDefault="00146DE7" w:rsidP="00D61679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1.69</w:t>
            </w:r>
            <w:r w:rsidR="009B1768" w:rsidRPr="00146DE7">
              <w:rPr>
                <w:rFonts w:ascii="Calibri" w:hAnsi="Calibri" w:cs="Calibri"/>
                <w:b/>
                <w:bCs/>
              </w:rPr>
              <w:t xml:space="preserve"> (1.</w:t>
            </w:r>
            <w:r>
              <w:rPr>
                <w:rFonts w:ascii="Calibri" w:hAnsi="Calibri" w:cs="Calibri"/>
                <w:b/>
                <w:bCs/>
              </w:rPr>
              <w:t>19</w:t>
            </w:r>
            <w:r w:rsidR="009B1768" w:rsidRPr="00146DE7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2.40</w:t>
            </w:r>
            <w:r w:rsidR="009B1768" w:rsidRPr="00146DE7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70ED67" w14:textId="0E84E74C" w:rsidR="009B1768" w:rsidRPr="00146DE7" w:rsidRDefault="009B1768" w:rsidP="00D61679">
            <w:pPr>
              <w:jc w:val="right"/>
              <w:rPr>
                <w:rFonts w:ascii="Calibri" w:hAnsi="Calibri" w:cs="Calibri"/>
                <w:color w:val="FF0000"/>
              </w:rPr>
            </w:pPr>
            <w:r w:rsidRPr="00146DE7">
              <w:rPr>
                <w:rFonts w:ascii="Calibri" w:hAnsi="Calibri" w:cs="Calibri"/>
              </w:rPr>
              <w:t>1.</w:t>
            </w:r>
            <w:r w:rsidR="00146DE7" w:rsidRPr="00146DE7">
              <w:rPr>
                <w:rFonts w:ascii="Calibri" w:hAnsi="Calibri" w:cs="Calibri"/>
              </w:rPr>
              <w:t>33</w:t>
            </w:r>
            <w:r w:rsidRPr="00146DE7">
              <w:rPr>
                <w:rFonts w:ascii="Calibri" w:hAnsi="Calibri" w:cs="Calibri"/>
              </w:rPr>
              <w:t xml:space="preserve"> (</w:t>
            </w:r>
            <w:r w:rsidR="00146DE7">
              <w:rPr>
                <w:rFonts w:ascii="Calibri" w:hAnsi="Calibri" w:cs="Calibri"/>
              </w:rPr>
              <w:t>0.90</w:t>
            </w:r>
            <w:r w:rsidRPr="00146DE7">
              <w:rPr>
                <w:rFonts w:ascii="Calibri" w:hAnsi="Calibri" w:cs="Calibri"/>
              </w:rPr>
              <w:t>-</w:t>
            </w:r>
            <w:r w:rsidR="00146DE7">
              <w:rPr>
                <w:rFonts w:ascii="Calibri" w:hAnsi="Calibri" w:cs="Calibri"/>
              </w:rPr>
              <w:t>1.96</w:t>
            </w:r>
            <w:r w:rsidRPr="00146DE7">
              <w:rPr>
                <w:rFonts w:ascii="Calibri" w:hAnsi="Calibri" w:cs="Calibri"/>
              </w:rPr>
              <w:t>)</w:t>
            </w:r>
          </w:p>
        </w:tc>
      </w:tr>
    </w:tbl>
    <w:p w14:paraId="0540B49F" w14:textId="77777777" w:rsidR="009B1768" w:rsidRDefault="009B1768" w:rsidP="0059714F">
      <w:pPr>
        <w:ind w:right="281"/>
        <w:rPr>
          <w:rFonts w:ascii="Calibri" w:hAnsi="Calibri" w:cs="Calibri"/>
          <w:sz w:val="20"/>
          <w:szCs w:val="18"/>
          <w:lang w:val="en-US"/>
        </w:rPr>
      </w:pPr>
      <w:r w:rsidRPr="009B1768">
        <w:rPr>
          <w:rFonts w:ascii="Calibri" w:hAnsi="Calibri" w:cs="Calibri"/>
          <w:sz w:val="20"/>
          <w:szCs w:val="18"/>
          <w:lang w:val="en-US"/>
        </w:rPr>
        <w:t xml:space="preserve">T2DM: type 2 diabetes. HR: hazard ratio. CI: confidence interval. </w:t>
      </w:r>
      <w:r w:rsidRPr="009B1768">
        <w:rPr>
          <w:rFonts w:ascii="Calibri" w:eastAsia="Times New Roman" w:hAnsi="Calibri" w:cs="Calibri"/>
          <w:color w:val="000000"/>
          <w:sz w:val="20"/>
          <w:szCs w:val="18"/>
          <w:lang w:val="en-US" w:eastAsia="nl-NL"/>
        </w:rPr>
        <w:t>Respondents who scored 0 on all subitems were considered not deprived, respondents scoring 1 subitem or more were considered deprived</w:t>
      </w:r>
      <w:r w:rsidRPr="009B1768">
        <w:rPr>
          <w:rFonts w:ascii="Calibri" w:hAnsi="Calibri" w:cs="Calibri"/>
          <w:color w:val="000000"/>
          <w:szCs w:val="18"/>
          <w:lang w:val="en-US" w:eastAsia="nl-NL"/>
        </w:rPr>
        <w:t xml:space="preserve">. </w:t>
      </w:r>
      <w:r w:rsidRPr="009B1768">
        <w:rPr>
          <w:rFonts w:ascii="Calibri" w:hAnsi="Calibri" w:cs="Calibri"/>
          <w:sz w:val="20"/>
          <w:szCs w:val="18"/>
          <w:lang w:val="en-US"/>
        </w:rPr>
        <w:t xml:space="preserve">Model 1 is the crude model of a single SEP indicator. Model 2 adjusts the crude model for sex, age and marital status. Model 3 adjusts for sex, age, marital </w:t>
      </w:r>
      <w:r w:rsidRPr="00146DE7">
        <w:rPr>
          <w:rFonts w:ascii="Calibri" w:hAnsi="Calibri" w:cs="Calibri"/>
          <w:sz w:val="20"/>
          <w:szCs w:val="18"/>
          <w:lang w:val="en-US"/>
        </w:rPr>
        <w:t>status, and all 5 SEP indicators.</w:t>
      </w:r>
    </w:p>
    <w:p w14:paraId="6ABF81D0" w14:textId="77777777" w:rsidR="009B1768" w:rsidRDefault="009B1768" w:rsidP="002D184D">
      <w:pPr>
        <w:ind w:right="961"/>
        <w:rPr>
          <w:rFonts w:ascii="Calibri" w:hAnsi="Calibri" w:cs="Calibri"/>
          <w:sz w:val="20"/>
          <w:szCs w:val="20"/>
          <w:lang w:val="en-US"/>
        </w:rPr>
      </w:pPr>
    </w:p>
    <w:sectPr w:rsidR="009B1768" w:rsidSect="000A0E94">
      <w:footerReference w:type="default" r:id="rId8"/>
      <w:pgSz w:w="11906" w:h="16838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19FBA" w14:textId="77777777" w:rsidR="00533234" w:rsidRDefault="00533234" w:rsidP="00527A00">
      <w:pPr>
        <w:spacing w:after="0" w:line="240" w:lineRule="auto"/>
      </w:pPr>
      <w:r>
        <w:separator/>
      </w:r>
    </w:p>
  </w:endnote>
  <w:endnote w:type="continuationSeparator" w:id="0">
    <w:p w14:paraId="033AFB21" w14:textId="77777777" w:rsidR="00533234" w:rsidRDefault="00533234" w:rsidP="00527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E5256" w14:textId="77777777" w:rsidR="000A0E94" w:rsidRDefault="000A0E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485B6" w14:textId="77777777" w:rsidR="00533234" w:rsidRDefault="00533234" w:rsidP="00527A00">
      <w:pPr>
        <w:spacing w:after="0" w:line="240" w:lineRule="auto"/>
      </w:pPr>
      <w:r>
        <w:separator/>
      </w:r>
    </w:p>
  </w:footnote>
  <w:footnote w:type="continuationSeparator" w:id="0">
    <w:p w14:paraId="6B6D8874" w14:textId="77777777" w:rsidR="00533234" w:rsidRDefault="00533234" w:rsidP="00527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F30D87"/>
    <w:multiLevelType w:val="hybridMultilevel"/>
    <w:tmpl w:val="5A828C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040D3"/>
    <w:multiLevelType w:val="hybridMultilevel"/>
    <w:tmpl w:val="09EC1F0E"/>
    <w:lvl w:ilvl="0" w:tplc="A014CB7C">
      <w:start w:val="3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7F0F6B"/>
    <w:multiLevelType w:val="hybridMultilevel"/>
    <w:tmpl w:val="235264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4175E9"/>
    <w:multiLevelType w:val="hybridMultilevel"/>
    <w:tmpl w:val="89BA26B6"/>
    <w:lvl w:ilvl="0" w:tplc="A014CB7C">
      <w:start w:val="3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6B422D"/>
    <w:multiLevelType w:val="hybridMultilevel"/>
    <w:tmpl w:val="90A6AA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145AB0"/>
    <w:multiLevelType w:val="hybridMultilevel"/>
    <w:tmpl w:val="C786E944"/>
    <w:lvl w:ilvl="0" w:tplc="BBC4073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2354397">
    <w:abstractNumId w:val="1"/>
  </w:num>
  <w:num w:numId="2" w16cid:durableId="1585870524">
    <w:abstractNumId w:val="3"/>
  </w:num>
  <w:num w:numId="3" w16cid:durableId="2072339268">
    <w:abstractNumId w:val="2"/>
  </w:num>
  <w:num w:numId="4" w16cid:durableId="468792239">
    <w:abstractNumId w:val="4"/>
  </w:num>
  <w:num w:numId="5" w16cid:durableId="1181043812">
    <w:abstractNumId w:val="5"/>
  </w:num>
  <w:num w:numId="6" w16cid:durableId="546600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50"/>
  <w:proofState w:spelling="clean"/>
  <w:revisionView w:inkAnnotations="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D51"/>
    <w:rsid w:val="00006CEE"/>
    <w:rsid w:val="000A0E94"/>
    <w:rsid w:val="000E7FB1"/>
    <w:rsid w:val="00121AAD"/>
    <w:rsid w:val="00136646"/>
    <w:rsid w:val="00146DE7"/>
    <w:rsid w:val="001A614C"/>
    <w:rsid w:val="001B4420"/>
    <w:rsid w:val="002054F6"/>
    <w:rsid w:val="002128C0"/>
    <w:rsid w:val="0024558E"/>
    <w:rsid w:val="002C68A3"/>
    <w:rsid w:val="002D184D"/>
    <w:rsid w:val="002D40CD"/>
    <w:rsid w:val="00392A0D"/>
    <w:rsid w:val="003C0869"/>
    <w:rsid w:val="003D04A6"/>
    <w:rsid w:val="003F16D2"/>
    <w:rsid w:val="00415BD2"/>
    <w:rsid w:val="004B47EC"/>
    <w:rsid w:val="00527A00"/>
    <w:rsid w:val="00533234"/>
    <w:rsid w:val="00546B46"/>
    <w:rsid w:val="00553864"/>
    <w:rsid w:val="00562888"/>
    <w:rsid w:val="005636C4"/>
    <w:rsid w:val="005664E4"/>
    <w:rsid w:val="0059714F"/>
    <w:rsid w:val="005F29AC"/>
    <w:rsid w:val="006A78E1"/>
    <w:rsid w:val="006E436A"/>
    <w:rsid w:val="006E615D"/>
    <w:rsid w:val="00717EAE"/>
    <w:rsid w:val="00785260"/>
    <w:rsid w:val="0082165D"/>
    <w:rsid w:val="00827709"/>
    <w:rsid w:val="00842FD8"/>
    <w:rsid w:val="00855A60"/>
    <w:rsid w:val="00857671"/>
    <w:rsid w:val="00864D51"/>
    <w:rsid w:val="00873322"/>
    <w:rsid w:val="008D42F7"/>
    <w:rsid w:val="008E5D1E"/>
    <w:rsid w:val="00960D18"/>
    <w:rsid w:val="009B1768"/>
    <w:rsid w:val="009C1150"/>
    <w:rsid w:val="009E06F6"/>
    <w:rsid w:val="00A34E15"/>
    <w:rsid w:val="00A4041E"/>
    <w:rsid w:val="00A93D81"/>
    <w:rsid w:val="00A95E3F"/>
    <w:rsid w:val="00AB5A1A"/>
    <w:rsid w:val="00AF6A95"/>
    <w:rsid w:val="00B078F3"/>
    <w:rsid w:val="00B11312"/>
    <w:rsid w:val="00B21FB0"/>
    <w:rsid w:val="00B220AA"/>
    <w:rsid w:val="00B6798D"/>
    <w:rsid w:val="00BB6290"/>
    <w:rsid w:val="00C223A8"/>
    <w:rsid w:val="00C54FB1"/>
    <w:rsid w:val="00C76841"/>
    <w:rsid w:val="00CD49CE"/>
    <w:rsid w:val="00D00FF6"/>
    <w:rsid w:val="00D11C14"/>
    <w:rsid w:val="00D128B6"/>
    <w:rsid w:val="00D15BBF"/>
    <w:rsid w:val="00D3360C"/>
    <w:rsid w:val="00D45380"/>
    <w:rsid w:val="00D52FAC"/>
    <w:rsid w:val="00DA76A7"/>
    <w:rsid w:val="00DD4A7E"/>
    <w:rsid w:val="00E340FF"/>
    <w:rsid w:val="00EE424E"/>
    <w:rsid w:val="00F0383D"/>
    <w:rsid w:val="00F8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70878C"/>
  <w15:chartTrackingRefBased/>
  <w15:docId w15:val="{D784DCF9-5952-4624-96A8-0F213CFE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64D51"/>
    <w:pPr>
      <w:spacing w:after="160"/>
    </w:pPr>
    <w:rPr>
      <w:rFonts w:asciiTheme="minorHAnsi" w:hAnsiTheme="minorHAnsi"/>
      <w:kern w:val="0"/>
      <w:sz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64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64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64D5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64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0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64D5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 w:val="20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64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64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64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64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64D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64D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64D51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64D51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64D51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64D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64D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64D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64D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64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64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64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64D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64D51"/>
    <w:pPr>
      <w:spacing w:before="160"/>
      <w:jc w:val="center"/>
    </w:pPr>
    <w:rPr>
      <w:rFonts w:ascii="Verdana" w:hAnsi="Verdana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64D5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64D51"/>
    <w:pPr>
      <w:spacing w:after="0"/>
      <w:ind w:left="720"/>
      <w:contextualSpacing/>
    </w:pPr>
    <w:rPr>
      <w:rFonts w:ascii="Verdana" w:hAnsi="Verdana"/>
      <w:kern w:val="2"/>
      <w:sz w:val="20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64D51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64D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kern w:val="2"/>
      <w:sz w:val="20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64D51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64D51"/>
    <w:rPr>
      <w:b/>
      <w:bCs/>
      <w:smallCaps/>
      <w:color w:val="2E74B5" w:themeColor="accent1" w:themeShade="BF"/>
      <w:spacing w:val="5"/>
    </w:rPr>
  </w:style>
  <w:style w:type="table" w:styleId="Tabelraster">
    <w:name w:val="Table Grid"/>
    <w:basedOn w:val="Standaardtabel"/>
    <w:uiPriority w:val="59"/>
    <w:rsid w:val="0082770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27A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27A00"/>
    <w:rPr>
      <w:rFonts w:asciiTheme="minorHAnsi" w:hAnsiTheme="minorHAnsi"/>
      <w:kern w:val="0"/>
      <w:sz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527A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27A00"/>
    <w:rPr>
      <w:rFonts w:asciiTheme="minorHAnsi" w:hAnsiTheme="minorHAnsi"/>
      <w:kern w:val="0"/>
      <w:sz w:val="22"/>
      <w14:ligatures w14:val="none"/>
    </w:rPr>
  </w:style>
  <w:style w:type="paragraph" w:styleId="Revisie">
    <w:name w:val="Revision"/>
    <w:hidden/>
    <w:uiPriority w:val="99"/>
    <w:semiHidden/>
    <w:rsid w:val="00AB5A1A"/>
    <w:pPr>
      <w:spacing w:line="240" w:lineRule="auto"/>
    </w:pPr>
    <w:rPr>
      <w:rFonts w:asciiTheme="minorHAnsi" w:hAnsiTheme="minorHAnsi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 /><Relationship Id="rId3" Type="http://schemas.openxmlformats.org/officeDocument/2006/relationships/styles" Target="styles.xml" /><Relationship Id="rId7" Type="http://schemas.openxmlformats.org/officeDocument/2006/relationships/endnotes" Target="endnotes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otnotes" Target="footnotes.xml" /><Relationship Id="rId5" Type="http://schemas.openxmlformats.org/officeDocument/2006/relationships/webSettings" Target="webSettings.xml" /><Relationship Id="rId10" Type="http://schemas.openxmlformats.org/officeDocument/2006/relationships/theme" Target="theme/theme1.xml" /><Relationship Id="rId4" Type="http://schemas.openxmlformats.org/officeDocument/2006/relationships/settings" Target="settings.xml" /><Relationship Id="rId9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269C7-D180-4FB6-A8CD-13DD9559D4CE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2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ters, Rachelle (SOCMED)</dc:creator>
  <cp:keywords/>
  <dc:description/>
  <cp:lastModifiedBy>folkert niessen</cp:lastModifiedBy>
  <cp:revision>2</cp:revision>
  <dcterms:created xsi:type="dcterms:W3CDTF">2025-07-30T12:05:00Z</dcterms:created>
  <dcterms:modified xsi:type="dcterms:W3CDTF">2025-07-30T12:05:00Z</dcterms:modified>
</cp:coreProperties>
</file>